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65E48" w14:textId="69F86ED7" w:rsidR="00A74082" w:rsidRPr="00953307" w:rsidRDefault="00A74082">
      <w:pPr>
        <w:rPr>
          <w:rFonts w:ascii="Arial" w:hAnsi="Arial" w:cs="Arial"/>
          <w:b/>
          <w:bCs/>
          <w:sz w:val="20"/>
          <w:szCs w:val="20"/>
        </w:rPr>
      </w:pPr>
      <w:r w:rsidRPr="00953307">
        <w:rPr>
          <w:rFonts w:ascii="Arial" w:hAnsi="Arial" w:cs="Arial"/>
          <w:b/>
          <w:bCs/>
          <w:sz w:val="20"/>
          <w:szCs w:val="20"/>
        </w:rPr>
        <w:t>Supplemental Table 1</w:t>
      </w:r>
      <w:r w:rsidR="009352A9" w:rsidRPr="00953307">
        <w:rPr>
          <w:rFonts w:ascii="Arial" w:hAnsi="Arial" w:cs="Arial"/>
          <w:b/>
          <w:bCs/>
          <w:sz w:val="20"/>
          <w:szCs w:val="20"/>
        </w:rPr>
        <w:t xml:space="preserve">: </w:t>
      </w:r>
    </w:p>
    <w:tbl>
      <w:tblPr>
        <w:tblStyle w:val="TableGrid"/>
        <w:tblW w:w="9578" w:type="dxa"/>
        <w:tblInd w:w="-2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2560"/>
        <w:gridCol w:w="3193"/>
      </w:tblGrid>
      <w:tr w:rsidR="00055C52" w:rsidRPr="00953307" w14:paraId="3F8E9BD3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584DE67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055C52" w:rsidRPr="00953307" w14:paraId="5E6A4815" w14:textId="77777777" w:rsidTr="007B0D53">
        <w:trPr>
          <w:cantSplit/>
          <w:trHeight w:val="259"/>
        </w:trPr>
        <w:tc>
          <w:tcPr>
            <w:tcW w:w="3825" w:type="dxa"/>
          </w:tcPr>
          <w:p w14:paraId="5CFCC385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Mouse monoclonal anti-Pals1 (G-5)</w:t>
            </w:r>
          </w:p>
        </w:tc>
        <w:tc>
          <w:tcPr>
            <w:tcW w:w="2560" w:type="dxa"/>
          </w:tcPr>
          <w:p w14:paraId="67E5A54C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193" w:type="dxa"/>
          </w:tcPr>
          <w:p w14:paraId="7003489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sc-365411</w:t>
            </w:r>
          </w:p>
          <w:p w14:paraId="4904F650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RID: AB_10851475</w:t>
            </w:r>
          </w:p>
        </w:tc>
      </w:tr>
      <w:tr w:rsidR="00055C52" w:rsidRPr="00953307" w14:paraId="4989CEC0" w14:textId="77777777" w:rsidTr="007B0D53">
        <w:trPr>
          <w:cantSplit/>
          <w:trHeight w:val="259"/>
        </w:trPr>
        <w:tc>
          <w:tcPr>
            <w:tcW w:w="3825" w:type="dxa"/>
          </w:tcPr>
          <w:p w14:paraId="2E5C327C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abbit polyclonal anti-</w:t>
            </w: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atJ</w:t>
            </w:r>
            <w:proofErr w:type="spellEnd"/>
          </w:p>
        </w:tc>
        <w:tc>
          <w:tcPr>
            <w:tcW w:w="2560" w:type="dxa"/>
          </w:tcPr>
          <w:p w14:paraId="22098542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LSBio</w:t>
            </w:r>
            <w:proofErr w:type="spellEnd"/>
          </w:p>
        </w:tc>
        <w:tc>
          <w:tcPr>
            <w:tcW w:w="3193" w:type="dxa"/>
          </w:tcPr>
          <w:p w14:paraId="6249F005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LS-C410011</w:t>
            </w:r>
          </w:p>
        </w:tc>
      </w:tr>
      <w:tr w:rsidR="00055C52" w:rsidRPr="00953307" w14:paraId="34E5EC0C" w14:textId="77777777" w:rsidTr="007B0D53">
        <w:trPr>
          <w:cantSplit/>
          <w:trHeight w:val="259"/>
        </w:trPr>
        <w:tc>
          <w:tcPr>
            <w:tcW w:w="3825" w:type="dxa"/>
          </w:tcPr>
          <w:p w14:paraId="410960FE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Mouse monoclonal anti-Ezrin (3C12)</w:t>
            </w:r>
          </w:p>
        </w:tc>
        <w:tc>
          <w:tcPr>
            <w:tcW w:w="2560" w:type="dxa"/>
          </w:tcPr>
          <w:p w14:paraId="1FDACC4A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193" w:type="dxa"/>
          </w:tcPr>
          <w:p w14:paraId="27DBE87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</w:pPr>
            <w:r w:rsidRPr="00953307">
              <w:rPr>
                <w:rFonts w:ascii="Arial" w:hAnsi="Arial" w:cs="Arial"/>
                <w:color w:val="000000"/>
                <w:sz w:val="20"/>
                <w:szCs w:val="20"/>
                <w:lang w:val="en-SG"/>
              </w:rPr>
              <w:t>MA5-13862</w:t>
            </w:r>
          </w:p>
          <w:p w14:paraId="3A71A57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3307">
              <w:rPr>
                <w:rFonts w:ascii="Arial" w:hAnsi="Arial" w:cs="Arial"/>
                <w:bCs/>
                <w:sz w:val="20"/>
                <w:szCs w:val="20"/>
              </w:rPr>
              <w:t>RRID: AB_10979020</w:t>
            </w:r>
          </w:p>
        </w:tc>
      </w:tr>
      <w:tr w:rsidR="00055C52" w:rsidRPr="00953307" w14:paraId="0910AA91" w14:textId="77777777" w:rsidTr="007B0D53">
        <w:trPr>
          <w:cantSplit/>
          <w:trHeight w:val="259"/>
        </w:trPr>
        <w:tc>
          <w:tcPr>
            <w:tcW w:w="3825" w:type="dxa"/>
          </w:tcPr>
          <w:p w14:paraId="739D6112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Mouse monoclonal anti-</w:t>
            </w: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odocalyxin</w:t>
            </w:r>
            <w:proofErr w:type="spellEnd"/>
          </w:p>
        </w:tc>
        <w:tc>
          <w:tcPr>
            <w:tcW w:w="2560" w:type="dxa"/>
          </w:tcPr>
          <w:p w14:paraId="77A1F223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3193" w:type="dxa"/>
          </w:tcPr>
          <w:p w14:paraId="1AD319A2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3F2/D8</w:t>
            </w:r>
          </w:p>
          <w:p w14:paraId="2F8B2B8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RID: AB_2618385</w:t>
            </w:r>
          </w:p>
        </w:tc>
      </w:tr>
      <w:tr w:rsidR="00055C52" w:rsidRPr="00953307" w14:paraId="79FA0185" w14:textId="77777777" w:rsidTr="007B0D53">
        <w:trPr>
          <w:cantSplit/>
          <w:trHeight w:val="300"/>
        </w:trPr>
        <w:tc>
          <w:tcPr>
            <w:tcW w:w="3825" w:type="dxa"/>
          </w:tcPr>
          <w:p w14:paraId="5F6C20B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ouse monoclonal anti ZO-1 (ZO1-1A12) </w:t>
            </w:r>
          </w:p>
        </w:tc>
        <w:tc>
          <w:tcPr>
            <w:tcW w:w="2560" w:type="dxa"/>
          </w:tcPr>
          <w:p w14:paraId="522FF47B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 </w:t>
            </w:r>
          </w:p>
        </w:tc>
        <w:tc>
          <w:tcPr>
            <w:tcW w:w="3193" w:type="dxa"/>
          </w:tcPr>
          <w:p w14:paraId="14C2F105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33-9100 </w:t>
            </w:r>
          </w:p>
          <w:p w14:paraId="15A51A9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3147 </w:t>
            </w:r>
          </w:p>
        </w:tc>
      </w:tr>
      <w:tr w:rsidR="00055C52" w:rsidRPr="00953307" w14:paraId="059775DD" w14:textId="77777777" w:rsidTr="007B0D53">
        <w:trPr>
          <w:cantSplit/>
          <w:trHeight w:val="300"/>
        </w:trPr>
        <w:tc>
          <w:tcPr>
            <w:tcW w:w="3825" w:type="dxa"/>
          </w:tcPr>
          <w:p w14:paraId="0719566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abbit polyclonal anti-Partitioning-defective 3 (Par3)</w:t>
            </w:r>
          </w:p>
        </w:tc>
        <w:tc>
          <w:tcPr>
            <w:tcW w:w="2560" w:type="dxa"/>
          </w:tcPr>
          <w:p w14:paraId="7213CC3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rck Millipore </w:t>
            </w:r>
          </w:p>
        </w:tc>
        <w:tc>
          <w:tcPr>
            <w:tcW w:w="3193" w:type="dxa"/>
          </w:tcPr>
          <w:p w14:paraId="7C8F0371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07-330</w:t>
            </w:r>
          </w:p>
          <w:p w14:paraId="15840A9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101325 </w:t>
            </w:r>
          </w:p>
        </w:tc>
      </w:tr>
      <w:tr w:rsidR="00940358" w:rsidRPr="00953307" w14:paraId="6D08B227" w14:textId="77777777" w:rsidTr="00D81794">
        <w:trPr>
          <w:cantSplit/>
          <w:trHeight w:val="259"/>
        </w:trPr>
        <w:tc>
          <w:tcPr>
            <w:tcW w:w="3825" w:type="dxa"/>
          </w:tcPr>
          <w:p w14:paraId="175106E5" w14:textId="77777777" w:rsidR="00940358" w:rsidRPr="00953307" w:rsidRDefault="00940358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abbit polyclonal anti-HOMER1</w:t>
            </w:r>
          </w:p>
        </w:tc>
        <w:tc>
          <w:tcPr>
            <w:tcW w:w="2560" w:type="dxa"/>
          </w:tcPr>
          <w:p w14:paraId="1A82331F" w14:textId="77777777" w:rsidR="00940358" w:rsidRPr="00953307" w:rsidRDefault="00940358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193" w:type="dxa"/>
          </w:tcPr>
          <w:p w14:paraId="0FEFDB05" w14:textId="77777777" w:rsidR="00940358" w:rsidRPr="00953307" w:rsidRDefault="00940358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A5-21487</w:t>
            </w:r>
          </w:p>
          <w:p w14:paraId="7FB20F7A" w14:textId="77777777" w:rsidR="00940358" w:rsidRPr="00953307" w:rsidRDefault="00940358" w:rsidP="00D8179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53307">
              <w:rPr>
                <w:rFonts w:ascii="Arial" w:hAnsi="Arial" w:cs="Arial"/>
                <w:bCs/>
                <w:sz w:val="20"/>
                <w:szCs w:val="20"/>
              </w:rPr>
              <w:t>RRID: AB_11155843</w:t>
            </w:r>
          </w:p>
        </w:tc>
      </w:tr>
      <w:tr w:rsidR="00940358" w:rsidRPr="00953307" w14:paraId="5E52D91B" w14:textId="77777777" w:rsidTr="00D81794">
        <w:trPr>
          <w:cantSplit/>
          <w:trHeight w:val="259"/>
        </w:trPr>
        <w:tc>
          <w:tcPr>
            <w:tcW w:w="3825" w:type="dxa"/>
          </w:tcPr>
          <w:p w14:paraId="01A78585" w14:textId="77777777" w:rsidR="00940358" w:rsidRPr="00953307" w:rsidRDefault="00940358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abbit polyclonal anti-HOMER2</w:t>
            </w:r>
          </w:p>
        </w:tc>
        <w:tc>
          <w:tcPr>
            <w:tcW w:w="2560" w:type="dxa"/>
          </w:tcPr>
          <w:p w14:paraId="12BA02D4" w14:textId="77777777" w:rsidR="00940358" w:rsidRPr="00953307" w:rsidRDefault="00940358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Atlas antibodies</w:t>
            </w:r>
          </w:p>
        </w:tc>
        <w:tc>
          <w:tcPr>
            <w:tcW w:w="3193" w:type="dxa"/>
          </w:tcPr>
          <w:p w14:paraId="050B4BBF" w14:textId="77777777" w:rsidR="00940358" w:rsidRPr="00953307" w:rsidRDefault="00940358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PA040134</w:t>
            </w:r>
          </w:p>
          <w:p w14:paraId="1D659D5E" w14:textId="77777777" w:rsidR="00940358" w:rsidRPr="00953307" w:rsidRDefault="00940358" w:rsidP="00D817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53307">
              <w:rPr>
                <w:rFonts w:ascii="Arial" w:hAnsi="Arial" w:cs="Arial"/>
                <w:bCs/>
                <w:sz w:val="20"/>
                <w:szCs w:val="20"/>
              </w:rPr>
              <w:t>RRID: AB_10795272</w:t>
            </w:r>
          </w:p>
        </w:tc>
      </w:tr>
      <w:tr w:rsidR="00055C52" w:rsidRPr="00953307" w14:paraId="41AB4075" w14:textId="77777777" w:rsidTr="007B0D53">
        <w:trPr>
          <w:cantSplit/>
          <w:trHeight w:val="300"/>
        </w:trPr>
        <w:tc>
          <w:tcPr>
            <w:tcW w:w="3825" w:type="dxa"/>
          </w:tcPr>
          <w:p w14:paraId="1E91507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use monoclonal anti-GAPDH</w:t>
            </w:r>
          </w:p>
        </w:tc>
        <w:tc>
          <w:tcPr>
            <w:tcW w:w="2560" w:type="dxa"/>
          </w:tcPr>
          <w:p w14:paraId="47C7B88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53FEAC5E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sc-47724</w:t>
            </w:r>
          </w:p>
          <w:p w14:paraId="6C277B1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627678 </w:t>
            </w:r>
          </w:p>
        </w:tc>
      </w:tr>
      <w:tr w:rsidR="00055C52" w:rsidRPr="00953307" w14:paraId="183AC328" w14:textId="77777777" w:rsidTr="007B0D53">
        <w:trPr>
          <w:cantSplit/>
          <w:trHeight w:val="300"/>
        </w:trPr>
        <w:tc>
          <w:tcPr>
            <w:tcW w:w="3825" w:type="dxa"/>
          </w:tcPr>
          <w:p w14:paraId="61D4AD6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Mouse IgG (H+L) Alexa Fluor 488 </w:t>
            </w:r>
          </w:p>
        </w:tc>
        <w:tc>
          <w:tcPr>
            <w:tcW w:w="2560" w:type="dxa"/>
          </w:tcPr>
          <w:p w14:paraId="370E488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3A0033C9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21202</w:t>
            </w:r>
          </w:p>
          <w:p w14:paraId="34CF8554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141607 </w:t>
            </w:r>
          </w:p>
        </w:tc>
      </w:tr>
      <w:tr w:rsidR="00055C52" w:rsidRPr="00953307" w14:paraId="42301001" w14:textId="77777777" w:rsidTr="007B0D53">
        <w:trPr>
          <w:cantSplit/>
          <w:trHeight w:val="300"/>
        </w:trPr>
        <w:tc>
          <w:tcPr>
            <w:tcW w:w="3825" w:type="dxa"/>
          </w:tcPr>
          <w:p w14:paraId="215D8EA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Mouse IgG (H+L) Alexa Fluor 555 </w:t>
            </w:r>
          </w:p>
        </w:tc>
        <w:tc>
          <w:tcPr>
            <w:tcW w:w="2560" w:type="dxa"/>
          </w:tcPr>
          <w:p w14:paraId="1D3579B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278A9F3F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31570</w:t>
            </w:r>
          </w:p>
          <w:p w14:paraId="0C0BF7D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6180 </w:t>
            </w:r>
          </w:p>
        </w:tc>
      </w:tr>
      <w:tr w:rsidR="00055C52" w:rsidRPr="00953307" w14:paraId="1A1E5250" w14:textId="77777777" w:rsidTr="007B0D53">
        <w:trPr>
          <w:cantSplit/>
          <w:trHeight w:val="300"/>
        </w:trPr>
        <w:tc>
          <w:tcPr>
            <w:tcW w:w="3825" w:type="dxa"/>
          </w:tcPr>
          <w:p w14:paraId="48E2DDD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Mouse IgG (H+L) Alexa Fluor 633 </w:t>
            </w:r>
          </w:p>
        </w:tc>
        <w:tc>
          <w:tcPr>
            <w:tcW w:w="2560" w:type="dxa"/>
          </w:tcPr>
          <w:p w14:paraId="4265550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447BB1CD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21052</w:t>
            </w:r>
          </w:p>
          <w:p w14:paraId="5860F18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5719 </w:t>
            </w:r>
          </w:p>
        </w:tc>
      </w:tr>
      <w:tr w:rsidR="00055C52" w:rsidRPr="00953307" w14:paraId="1BFC3C98" w14:textId="77777777" w:rsidTr="007B0D53">
        <w:trPr>
          <w:cantSplit/>
          <w:trHeight w:val="300"/>
        </w:trPr>
        <w:tc>
          <w:tcPr>
            <w:tcW w:w="3825" w:type="dxa"/>
          </w:tcPr>
          <w:p w14:paraId="1848761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Rabbit IgG (H+L) Alexa Fluor 488 </w:t>
            </w:r>
          </w:p>
        </w:tc>
        <w:tc>
          <w:tcPr>
            <w:tcW w:w="2560" w:type="dxa"/>
          </w:tcPr>
          <w:p w14:paraId="2EE8397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1DF03DAE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21206</w:t>
            </w:r>
          </w:p>
          <w:p w14:paraId="247AF45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5792 </w:t>
            </w:r>
          </w:p>
        </w:tc>
      </w:tr>
      <w:tr w:rsidR="00055C52" w:rsidRPr="00953307" w14:paraId="3409FA03" w14:textId="77777777" w:rsidTr="007B0D53">
        <w:trPr>
          <w:cantSplit/>
          <w:trHeight w:val="300"/>
        </w:trPr>
        <w:tc>
          <w:tcPr>
            <w:tcW w:w="3825" w:type="dxa"/>
          </w:tcPr>
          <w:p w14:paraId="36AD534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Rabbit IgG (H+L) Alexa Fluor 555  </w:t>
            </w:r>
          </w:p>
        </w:tc>
        <w:tc>
          <w:tcPr>
            <w:tcW w:w="2560" w:type="dxa"/>
          </w:tcPr>
          <w:p w14:paraId="3260D69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4815F643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31572</w:t>
            </w:r>
          </w:p>
          <w:p w14:paraId="0D954F2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162543 </w:t>
            </w:r>
          </w:p>
        </w:tc>
      </w:tr>
      <w:tr w:rsidR="00055C52" w:rsidRPr="00953307" w14:paraId="6A5E2359" w14:textId="77777777" w:rsidTr="007B0D53">
        <w:trPr>
          <w:cantSplit/>
          <w:trHeight w:val="300"/>
        </w:trPr>
        <w:tc>
          <w:tcPr>
            <w:tcW w:w="3825" w:type="dxa"/>
          </w:tcPr>
          <w:p w14:paraId="7DC9081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Rabbit IgG (H+L) Alexa Fluor 633 </w:t>
            </w:r>
          </w:p>
        </w:tc>
        <w:tc>
          <w:tcPr>
            <w:tcW w:w="2560" w:type="dxa"/>
          </w:tcPr>
          <w:p w14:paraId="2447A99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6C416329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-21071</w:t>
            </w:r>
          </w:p>
          <w:p w14:paraId="23861847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141419 </w:t>
            </w:r>
          </w:p>
        </w:tc>
      </w:tr>
      <w:tr w:rsidR="00055C52" w:rsidRPr="00953307" w14:paraId="1A9ACED0" w14:textId="77777777" w:rsidTr="007B0D53">
        <w:trPr>
          <w:cantSplit/>
          <w:trHeight w:val="300"/>
        </w:trPr>
        <w:tc>
          <w:tcPr>
            <w:tcW w:w="3825" w:type="dxa"/>
          </w:tcPr>
          <w:p w14:paraId="387EF91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rabbit IgG (H+L) HRP conjugate </w:t>
            </w:r>
          </w:p>
        </w:tc>
        <w:tc>
          <w:tcPr>
            <w:tcW w:w="2560" w:type="dxa"/>
          </w:tcPr>
          <w:p w14:paraId="7A2655B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2BB4664A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A16104 </w:t>
            </w:r>
          </w:p>
          <w:p w14:paraId="42C4FFE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4776 </w:t>
            </w:r>
          </w:p>
        </w:tc>
      </w:tr>
      <w:tr w:rsidR="00055C52" w:rsidRPr="00953307" w14:paraId="336F3AC9" w14:textId="77777777" w:rsidTr="007B0D53">
        <w:trPr>
          <w:cantSplit/>
          <w:trHeight w:val="300"/>
        </w:trPr>
        <w:tc>
          <w:tcPr>
            <w:tcW w:w="3825" w:type="dxa"/>
          </w:tcPr>
          <w:p w14:paraId="3FFCBF6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nti-mouse IgG (H+L) HRP conjugate </w:t>
            </w:r>
          </w:p>
        </w:tc>
        <w:tc>
          <w:tcPr>
            <w:tcW w:w="2560" w:type="dxa"/>
          </w:tcPr>
          <w:p w14:paraId="5E46C07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vitrogen </w:t>
            </w:r>
          </w:p>
        </w:tc>
        <w:tc>
          <w:tcPr>
            <w:tcW w:w="3193" w:type="dxa"/>
          </w:tcPr>
          <w:p w14:paraId="5B5228A3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A16072</w:t>
            </w:r>
          </w:p>
          <w:p w14:paraId="79EDD0C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RID: AB_2534745 </w:t>
            </w:r>
          </w:p>
        </w:tc>
      </w:tr>
      <w:tr w:rsidR="00055C52" w:rsidRPr="00953307" w14:paraId="30934005" w14:textId="77777777" w:rsidTr="007B0D53">
        <w:trPr>
          <w:cantSplit/>
          <w:trHeight w:val="300"/>
        </w:trPr>
        <w:tc>
          <w:tcPr>
            <w:tcW w:w="3825" w:type="dxa"/>
          </w:tcPr>
          <w:p w14:paraId="4D2EF86D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API</w:t>
            </w:r>
          </w:p>
        </w:tc>
        <w:tc>
          <w:tcPr>
            <w:tcW w:w="2560" w:type="dxa"/>
          </w:tcPr>
          <w:p w14:paraId="1DFD4B6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193" w:type="dxa"/>
          </w:tcPr>
          <w:p w14:paraId="1942BE82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D9542</w:t>
            </w:r>
          </w:p>
        </w:tc>
      </w:tr>
      <w:tr w:rsidR="00055C52" w:rsidRPr="00953307" w14:paraId="3C15CA5F" w14:textId="77777777" w:rsidTr="007B0D53">
        <w:trPr>
          <w:cantSplit/>
          <w:trHeight w:val="300"/>
        </w:trPr>
        <w:tc>
          <w:tcPr>
            <w:tcW w:w="3825" w:type="dxa"/>
          </w:tcPr>
          <w:p w14:paraId="1C0BBB89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alloidin–Atto 565</w:t>
            </w:r>
          </w:p>
        </w:tc>
        <w:tc>
          <w:tcPr>
            <w:tcW w:w="2560" w:type="dxa"/>
          </w:tcPr>
          <w:p w14:paraId="092647B2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 xml:space="preserve">Sigma-Aldrich  </w:t>
            </w:r>
          </w:p>
        </w:tc>
        <w:tc>
          <w:tcPr>
            <w:tcW w:w="3193" w:type="dxa"/>
          </w:tcPr>
          <w:p w14:paraId="1C9931B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94072</w:t>
            </w:r>
          </w:p>
        </w:tc>
      </w:tr>
      <w:tr w:rsidR="00726F4B" w:rsidRPr="00953307" w14:paraId="7C15228A" w14:textId="77777777" w:rsidTr="00D81794">
        <w:trPr>
          <w:cantSplit/>
          <w:trHeight w:val="259"/>
        </w:trPr>
        <w:tc>
          <w:tcPr>
            <w:tcW w:w="3825" w:type="dxa"/>
          </w:tcPr>
          <w:p w14:paraId="545847A2" w14:textId="6A41EFAF" w:rsidR="00726F4B" w:rsidRPr="00953307" w:rsidRDefault="00726F4B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abbit polyclonal anti-L27 (</w:t>
            </w: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atJ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60" w:type="dxa"/>
          </w:tcPr>
          <w:p w14:paraId="59C0FFC5" w14:textId="1EC5CB81" w:rsidR="00726F4B" w:rsidRPr="00953307" w:rsidRDefault="00726F4B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Kind gift from Andre </w:t>
            </w:r>
            <w:r w:rsidR="002B6BAD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 </w:t>
            </w: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ivic</w:t>
            </w:r>
            <w:proofErr w:type="spellEnd"/>
          </w:p>
        </w:tc>
        <w:tc>
          <w:tcPr>
            <w:tcW w:w="3193" w:type="dxa"/>
          </w:tcPr>
          <w:p w14:paraId="5C211450" w14:textId="5AA84AFB" w:rsidR="00726F4B" w:rsidRPr="00953307" w:rsidRDefault="00B9346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26F4B" w:rsidRPr="00953307" w14:paraId="2CFC2750" w14:textId="77777777" w:rsidTr="00D81794">
        <w:trPr>
          <w:cantSplit/>
          <w:trHeight w:val="259"/>
        </w:trPr>
        <w:tc>
          <w:tcPr>
            <w:tcW w:w="3825" w:type="dxa"/>
          </w:tcPr>
          <w:p w14:paraId="12FC1859" w14:textId="4E937EA6" w:rsidR="00726F4B" w:rsidRPr="00953307" w:rsidRDefault="00726F4B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 xml:space="preserve">Rat polyclonal anti-ZO1 </w:t>
            </w:r>
          </w:p>
        </w:tc>
        <w:tc>
          <w:tcPr>
            <w:tcW w:w="2560" w:type="dxa"/>
          </w:tcPr>
          <w:p w14:paraId="6C3EC75A" w14:textId="2113CD53" w:rsidR="00726F4B" w:rsidRPr="00953307" w:rsidRDefault="00726F4B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ind gift from Sandra Citi</w:t>
            </w:r>
          </w:p>
        </w:tc>
        <w:tc>
          <w:tcPr>
            <w:tcW w:w="3193" w:type="dxa"/>
          </w:tcPr>
          <w:p w14:paraId="3F72AA4D" w14:textId="235CF026" w:rsidR="00726F4B" w:rsidRPr="00953307" w:rsidRDefault="00B9346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26F4B" w:rsidRPr="00953307" w14:paraId="5A712B2E" w14:textId="77777777" w:rsidTr="00D81794">
        <w:trPr>
          <w:cantSplit/>
          <w:trHeight w:val="259"/>
        </w:trPr>
        <w:tc>
          <w:tcPr>
            <w:tcW w:w="3825" w:type="dxa"/>
          </w:tcPr>
          <w:p w14:paraId="1F510CCD" w14:textId="1BEFE7E0" w:rsidR="00726F4B" w:rsidRPr="00953307" w:rsidRDefault="00726F4B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abbit polyclonal anti-cingulin (CGN) C532</w:t>
            </w:r>
          </w:p>
        </w:tc>
        <w:tc>
          <w:tcPr>
            <w:tcW w:w="2560" w:type="dxa"/>
          </w:tcPr>
          <w:p w14:paraId="0364D3B7" w14:textId="49DC4054" w:rsidR="00726F4B" w:rsidRPr="00953307" w:rsidRDefault="00952258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Kind gift from Sandra Citi</w:t>
            </w:r>
            <w:r w:rsidR="00B93465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 Cardellini et al., 1996</w:t>
            </w:r>
          </w:p>
        </w:tc>
        <w:tc>
          <w:tcPr>
            <w:tcW w:w="3193" w:type="dxa"/>
          </w:tcPr>
          <w:p w14:paraId="760FE27F" w14:textId="684D439A" w:rsidR="00726F4B" w:rsidRPr="00953307" w:rsidRDefault="00B9346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4E5712" w:rsidRPr="00953307" w14:paraId="341BCA6A" w14:textId="77777777" w:rsidTr="00D81794">
        <w:trPr>
          <w:cantSplit/>
          <w:trHeight w:val="288"/>
        </w:trPr>
        <w:tc>
          <w:tcPr>
            <w:tcW w:w="3825" w:type="dxa"/>
          </w:tcPr>
          <w:p w14:paraId="32FA7930" w14:textId="77777777" w:rsidR="004E5712" w:rsidRPr="00953307" w:rsidRDefault="004E5712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color w:val="000000"/>
                <w:sz w:val="20"/>
                <w:szCs w:val="20"/>
              </w:rPr>
              <w:t>FlexAble</w:t>
            </w:r>
            <w:proofErr w:type="spellEnd"/>
            <w:r w:rsidRPr="00953307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953307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  <w:r w:rsidRPr="00953307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 w:rsidRPr="00953307">
              <w:rPr>
                <w:rFonts w:ascii="Arial" w:hAnsi="Arial" w:cs="Arial"/>
                <w:color w:val="000000"/>
                <w:sz w:val="20"/>
                <w:szCs w:val="20"/>
              </w:rPr>
              <w:t>Coralite</w:t>
            </w:r>
            <w:proofErr w:type="spellEnd"/>
            <w:r w:rsidRPr="00953307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953307">
              <w:rPr>
                <w:rFonts w:ascii="Arial" w:hAnsi="Arial" w:cs="Arial"/>
                <w:color w:val="000000"/>
                <w:sz w:val="20"/>
                <w:szCs w:val="20"/>
              </w:rPr>
              <w:t>Plus Antibody Labelling Kit</w:t>
            </w:r>
          </w:p>
        </w:tc>
        <w:tc>
          <w:tcPr>
            <w:tcW w:w="2560" w:type="dxa"/>
          </w:tcPr>
          <w:p w14:paraId="4E07F782" w14:textId="77777777" w:rsidR="004E5712" w:rsidRPr="00953307" w:rsidRDefault="004E5712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>Proteintech</w:t>
            </w:r>
            <w:proofErr w:type="spellEnd"/>
            <w:r w:rsidRPr="00953307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</w:tcPr>
          <w:p w14:paraId="22AF2499" w14:textId="77777777" w:rsidR="004E5712" w:rsidRPr="00953307" w:rsidRDefault="004E5712" w:rsidP="00D8179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953307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>KFA521,</w:t>
            </w:r>
            <w:r w:rsidRPr="00953307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</w:rPr>
              <w:t> </w:t>
            </w:r>
            <w:r w:rsidRPr="00953307">
              <w:rPr>
                <w:rStyle w:val="s2"/>
                <w:rFonts w:ascii="Arial" w:hAnsi="Arial" w:cs="Arial"/>
                <w:color w:val="000000"/>
                <w:sz w:val="20"/>
                <w:szCs w:val="20"/>
              </w:rPr>
              <w:t>KFA523</w:t>
            </w:r>
          </w:p>
        </w:tc>
      </w:tr>
      <w:tr w:rsidR="00055C52" w:rsidRPr="00953307" w14:paraId="1EEE3097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080E12A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055C52" w:rsidRPr="00953307" w14:paraId="0B69409A" w14:textId="77777777" w:rsidTr="007B0D53">
        <w:trPr>
          <w:cantSplit/>
          <w:trHeight w:val="300"/>
        </w:trPr>
        <w:tc>
          <w:tcPr>
            <w:tcW w:w="3825" w:type="dxa"/>
          </w:tcPr>
          <w:p w14:paraId="32CAD2D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2560" w:type="dxa"/>
          </w:tcPr>
          <w:p w14:paraId="2A08697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193" w:type="dxa"/>
          </w:tcPr>
          <w:p w14:paraId="1FC2B36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158127</w:t>
            </w:r>
          </w:p>
        </w:tc>
      </w:tr>
      <w:tr w:rsidR="00055C52" w:rsidRPr="00953307" w14:paraId="40898E76" w14:textId="77777777" w:rsidTr="007B0D53">
        <w:trPr>
          <w:cantSplit/>
          <w:trHeight w:val="259"/>
        </w:trPr>
        <w:tc>
          <w:tcPr>
            <w:tcW w:w="3825" w:type="dxa"/>
          </w:tcPr>
          <w:p w14:paraId="5FE000AD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otin phenol</w:t>
            </w:r>
          </w:p>
        </w:tc>
        <w:tc>
          <w:tcPr>
            <w:tcW w:w="2560" w:type="dxa"/>
          </w:tcPr>
          <w:p w14:paraId="2F86D78C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is Biotech</w:t>
            </w:r>
          </w:p>
        </w:tc>
        <w:tc>
          <w:tcPr>
            <w:tcW w:w="3193" w:type="dxa"/>
          </w:tcPr>
          <w:p w14:paraId="6307E282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LS-3500</w:t>
            </w:r>
          </w:p>
        </w:tc>
      </w:tr>
      <w:tr w:rsidR="00055C52" w:rsidRPr="00953307" w14:paraId="7818522F" w14:textId="77777777" w:rsidTr="007B0D53">
        <w:trPr>
          <w:cantSplit/>
          <w:trHeight w:val="259"/>
        </w:trPr>
        <w:tc>
          <w:tcPr>
            <w:tcW w:w="3825" w:type="dxa"/>
          </w:tcPr>
          <w:p w14:paraId="782B1AA8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lox</w:t>
            </w:r>
          </w:p>
        </w:tc>
        <w:tc>
          <w:tcPr>
            <w:tcW w:w="2560" w:type="dxa"/>
          </w:tcPr>
          <w:p w14:paraId="28AA9E69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193" w:type="dxa"/>
          </w:tcPr>
          <w:p w14:paraId="348BF3E4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238813</w:t>
            </w:r>
          </w:p>
        </w:tc>
      </w:tr>
      <w:tr w:rsidR="00055C52" w:rsidRPr="00953307" w14:paraId="746B7D4B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5815C58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taraldehyde (32%)</w:t>
            </w:r>
          </w:p>
        </w:tc>
        <w:tc>
          <w:tcPr>
            <w:tcW w:w="2560" w:type="dxa"/>
          </w:tcPr>
          <w:p w14:paraId="564831B2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lectron Microscopy Sciences </w:t>
            </w:r>
          </w:p>
        </w:tc>
        <w:tc>
          <w:tcPr>
            <w:tcW w:w="3193" w:type="dxa"/>
          </w:tcPr>
          <w:p w14:paraId="2AA76F7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16220</w:t>
            </w:r>
          </w:p>
        </w:tc>
      </w:tr>
      <w:tr w:rsidR="00055C52" w:rsidRPr="00953307" w14:paraId="3B447B89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5AB2A36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maldehyde (32%) EM Grade</w:t>
            </w:r>
          </w:p>
        </w:tc>
        <w:tc>
          <w:tcPr>
            <w:tcW w:w="2560" w:type="dxa"/>
          </w:tcPr>
          <w:p w14:paraId="123280C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WR </w:t>
            </w:r>
          </w:p>
        </w:tc>
        <w:tc>
          <w:tcPr>
            <w:tcW w:w="3193" w:type="dxa"/>
          </w:tcPr>
          <w:p w14:paraId="36822EA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100504-858</w:t>
            </w:r>
          </w:p>
        </w:tc>
      </w:tr>
      <w:tr w:rsidR="00055C52" w:rsidRPr="00953307" w14:paraId="0AF29FFF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4D43F97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minobenzidine (DAB) (Free-Base)</w:t>
            </w:r>
          </w:p>
        </w:tc>
        <w:tc>
          <w:tcPr>
            <w:tcW w:w="2560" w:type="dxa"/>
          </w:tcPr>
          <w:p w14:paraId="43C5CA4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193" w:type="dxa"/>
          </w:tcPr>
          <w:p w14:paraId="15EEF32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D8001</w:t>
            </w:r>
          </w:p>
        </w:tc>
      </w:tr>
      <w:tr w:rsidR="00055C52" w:rsidRPr="00953307" w14:paraId="61B9F4F6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18F0AD0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proofErr w:type="spellStart"/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rcupan</w:t>
            </w:r>
            <w:proofErr w:type="spellEnd"/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CM resin</w:t>
            </w:r>
          </w:p>
        </w:tc>
        <w:tc>
          <w:tcPr>
            <w:tcW w:w="2560" w:type="dxa"/>
          </w:tcPr>
          <w:p w14:paraId="642B235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193" w:type="dxa"/>
          </w:tcPr>
          <w:p w14:paraId="65F777C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44610</w:t>
            </w:r>
          </w:p>
        </w:tc>
      </w:tr>
      <w:tr w:rsidR="00055C52" w:rsidRPr="00953307" w14:paraId="138AA6DD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35F7770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mium Tetroxide (2%)</w:t>
            </w:r>
          </w:p>
        </w:tc>
        <w:tc>
          <w:tcPr>
            <w:tcW w:w="2560" w:type="dxa"/>
          </w:tcPr>
          <w:p w14:paraId="719D41F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lectron Microscopy Sciences </w:t>
            </w:r>
          </w:p>
        </w:tc>
        <w:tc>
          <w:tcPr>
            <w:tcW w:w="3193" w:type="dxa"/>
          </w:tcPr>
          <w:p w14:paraId="38F7BFE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19152</w:t>
            </w:r>
          </w:p>
        </w:tc>
      </w:tr>
      <w:tr w:rsidR="00055C52" w:rsidRPr="00953307" w14:paraId="7B979E39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493035D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Potassium Ferricyanide</w:t>
            </w:r>
          </w:p>
        </w:tc>
        <w:tc>
          <w:tcPr>
            <w:tcW w:w="2560" w:type="dxa"/>
          </w:tcPr>
          <w:p w14:paraId="598F475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gma-Aldrich</w:t>
            </w:r>
          </w:p>
        </w:tc>
        <w:tc>
          <w:tcPr>
            <w:tcW w:w="3193" w:type="dxa"/>
          </w:tcPr>
          <w:p w14:paraId="68B179B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702587</w:t>
            </w:r>
          </w:p>
        </w:tc>
      </w:tr>
      <w:tr w:rsidR="00055C52" w:rsidRPr="00953307" w14:paraId="504050A5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029DDFC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Low Molecular Weight Tannic Acid</w:t>
            </w:r>
          </w:p>
        </w:tc>
        <w:tc>
          <w:tcPr>
            <w:tcW w:w="2560" w:type="dxa"/>
          </w:tcPr>
          <w:p w14:paraId="7D9DA9E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ctron Microscopy Sciences</w:t>
            </w:r>
          </w:p>
        </w:tc>
        <w:tc>
          <w:tcPr>
            <w:tcW w:w="3193" w:type="dxa"/>
          </w:tcPr>
          <w:p w14:paraId="248CFFD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21700</w:t>
            </w:r>
          </w:p>
        </w:tc>
      </w:tr>
      <w:tr w:rsidR="00055C52" w:rsidRPr="00953307" w14:paraId="5AF8970A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</w:tcPr>
          <w:p w14:paraId="4E62ACD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Uranyl Acetate</w:t>
            </w:r>
          </w:p>
        </w:tc>
        <w:tc>
          <w:tcPr>
            <w:tcW w:w="2560" w:type="dxa"/>
          </w:tcPr>
          <w:p w14:paraId="3A8DD1A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ctron Microscopy Sciences</w:t>
            </w:r>
          </w:p>
        </w:tc>
        <w:tc>
          <w:tcPr>
            <w:tcW w:w="3193" w:type="dxa"/>
          </w:tcPr>
          <w:p w14:paraId="6DB1D9A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22400</w:t>
            </w:r>
          </w:p>
        </w:tc>
      </w:tr>
      <w:tr w:rsidR="00055C52" w:rsidRPr="00953307" w14:paraId="224760B6" w14:textId="77777777" w:rsidTr="007B0D53">
        <w:tblPrEx>
          <w:tblBorders>
            <w:top w:val="single" w:sz="2" w:space="0" w:color="000000" w:themeColor="text1"/>
            <w:left w:val="single" w:sz="2" w:space="0" w:color="000000" w:themeColor="text1"/>
            <w:bottom w:val="single" w:sz="2" w:space="0" w:color="000000" w:themeColor="text1"/>
            <w:right w:val="single" w:sz="2" w:space="0" w:color="000000" w:themeColor="text1"/>
            <w:insideH w:val="single" w:sz="2" w:space="0" w:color="000000" w:themeColor="text1"/>
            <w:insideV w:val="single" w:sz="2" w:space="0" w:color="000000" w:themeColor="text1"/>
          </w:tblBorders>
        </w:tblPrEx>
        <w:trPr>
          <w:cantSplit/>
          <w:trHeight w:val="259"/>
        </w:trPr>
        <w:tc>
          <w:tcPr>
            <w:tcW w:w="3825" w:type="dxa"/>
            <w:tcBorders>
              <w:bottom w:val="single" w:sz="2" w:space="0" w:color="000000" w:themeColor="text1"/>
            </w:tcBorders>
          </w:tcPr>
          <w:p w14:paraId="0DC748B5" w14:textId="77777777" w:rsidR="00055C52" w:rsidRPr="00953307" w:rsidRDefault="00055C5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Lead Citrate Trihydrate</w:t>
            </w:r>
          </w:p>
        </w:tc>
        <w:tc>
          <w:tcPr>
            <w:tcW w:w="2560" w:type="dxa"/>
            <w:tcBorders>
              <w:bottom w:val="single" w:sz="2" w:space="0" w:color="000000" w:themeColor="text1"/>
            </w:tcBorders>
          </w:tcPr>
          <w:p w14:paraId="313CF4B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ectron Microscopy Sciences</w:t>
            </w:r>
          </w:p>
        </w:tc>
        <w:tc>
          <w:tcPr>
            <w:tcW w:w="3193" w:type="dxa"/>
            <w:tcBorders>
              <w:bottom w:val="single" w:sz="2" w:space="0" w:color="000000" w:themeColor="text1"/>
            </w:tcBorders>
          </w:tcPr>
          <w:p w14:paraId="0A84C35C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 17800</w:t>
            </w:r>
          </w:p>
        </w:tc>
      </w:tr>
      <w:tr w:rsidR="00055C52" w:rsidRPr="00953307" w14:paraId="3C813392" w14:textId="77777777" w:rsidTr="007B0D53">
        <w:trPr>
          <w:cantSplit/>
          <w:trHeight w:val="259"/>
        </w:trPr>
        <w:tc>
          <w:tcPr>
            <w:tcW w:w="3825" w:type="dxa"/>
          </w:tcPr>
          <w:p w14:paraId="2755FA1D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Sequencing Grade Modified Trypsin</w:t>
            </w:r>
          </w:p>
        </w:tc>
        <w:tc>
          <w:tcPr>
            <w:tcW w:w="2560" w:type="dxa"/>
          </w:tcPr>
          <w:p w14:paraId="2868F5C4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romega Corporation</w:t>
            </w:r>
          </w:p>
        </w:tc>
        <w:tc>
          <w:tcPr>
            <w:tcW w:w="3193" w:type="dxa"/>
          </w:tcPr>
          <w:p w14:paraId="5DA921C4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V5111</w:t>
            </w:r>
          </w:p>
        </w:tc>
      </w:tr>
      <w:tr w:rsidR="00055C52" w:rsidRPr="00953307" w14:paraId="76B41780" w14:textId="77777777" w:rsidTr="007B0D53">
        <w:trPr>
          <w:cantSplit/>
          <w:trHeight w:val="259"/>
        </w:trPr>
        <w:tc>
          <w:tcPr>
            <w:tcW w:w="3825" w:type="dxa"/>
          </w:tcPr>
          <w:p w14:paraId="43A439F0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Lysyl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Endopeptidase, MS Grade</w:t>
            </w:r>
          </w:p>
        </w:tc>
        <w:tc>
          <w:tcPr>
            <w:tcW w:w="2560" w:type="dxa"/>
          </w:tcPr>
          <w:p w14:paraId="0E4F741F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FUJIFILM Wako Pure Chemical Corporation</w:t>
            </w:r>
          </w:p>
        </w:tc>
        <w:tc>
          <w:tcPr>
            <w:tcW w:w="3193" w:type="dxa"/>
          </w:tcPr>
          <w:p w14:paraId="19268B20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125-05061</w:t>
            </w:r>
          </w:p>
        </w:tc>
      </w:tr>
      <w:tr w:rsidR="00055C52" w:rsidRPr="00953307" w14:paraId="6A09B3C6" w14:textId="77777777" w:rsidTr="007B0D53">
        <w:trPr>
          <w:cantSplit/>
          <w:trHeight w:val="259"/>
        </w:trPr>
        <w:tc>
          <w:tcPr>
            <w:tcW w:w="3825" w:type="dxa"/>
          </w:tcPr>
          <w:p w14:paraId="75F67146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cOmplete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>™, EDTA-free Protease Inhibitor Cocktail</w:t>
            </w:r>
          </w:p>
        </w:tc>
        <w:tc>
          <w:tcPr>
            <w:tcW w:w="2560" w:type="dxa"/>
          </w:tcPr>
          <w:p w14:paraId="0A647A4D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3193" w:type="dxa"/>
          </w:tcPr>
          <w:p w14:paraId="4BB496CA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11873580001</w:t>
            </w:r>
          </w:p>
        </w:tc>
      </w:tr>
      <w:tr w:rsidR="00055C52" w:rsidRPr="00953307" w14:paraId="772CD34C" w14:textId="77777777" w:rsidTr="007B0D53">
        <w:trPr>
          <w:cantSplit/>
          <w:trHeight w:val="300"/>
        </w:trPr>
        <w:tc>
          <w:tcPr>
            <w:tcW w:w="3825" w:type="dxa"/>
          </w:tcPr>
          <w:p w14:paraId="11429E7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ierce™ Protease Inhibitor Tablets, EDTA-free</w:t>
            </w:r>
          </w:p>
        </w:tc>
        <w:tc>
          <w:tcPr>
            <w:tcW w:w="2560" w:type="dxa"/>
          </w:tcPr>
          <w:p w14:paraId="43C594B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 </w:t>
            </w:r>
          </w:p>
        </w:tc>
        <w:tc>
          <w:tcPr>
            <w:tcW w:w="3193" w:type="dxa"/>
          </w:tcPr>
          <w:p w14:paraId="0DE722C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A32965</w:t>
            </w:r>
          </w:p>
        </w:tc>
      </w:tr>
      <w:tr w:rsidR="00055C52" w:rsidRPr="00953307" w14:paraId="5E10584F" w14:textId="77777777" w:rsidTr="007B0D53">
        <w:trPr>
          <w:cantSplit/>
          <w:trHeight w:val="259"/>
        </w:trPr>
        <w:tc>
          <w:tcPr>
            <w:tcW w:w="3825" w:type="dxa"/>
          </w:tcPr>
          <w:p w14:paraId="0DB3099E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Scientific™ Pierce™ Streptavidin Magnetic Beads</w:t>
            </w:r>
          </w:p>
        </w:tc>
        <w:tc>
          <w:tcPr>
            <w:tcW w:w="2560" w:type="dxa"/>
          </w:tcPr>
          <w:p w14:paraId="2884A161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3193" w:type="dxa"/>
          </w:tcPr>
          <w:p w14:paraId="032FDBCF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10615204</w:t>
            </w:r>
          </w:p>
        </w:tc>
      </w:tr>
      <w:tr w:rsidR="00055C52" w:rsidRPr="00953307" w14:paraId="7A812E49" w14:textId="77777777" w:rsidTr="007B0D53">
        <w:trPr>
          <w:cantSplit/>
          <w:trHeight w:val="259"/>
        </w:trPr>
        <w:tc>
          <w:tcPr>
            <w:tcW w:w="3825" w:type="dxa"/>
          </w:tcPr>
          <w:p w14:paraId="3418ACD0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EZQ™ Protein Quantitation Kit</w:t>
            </w:r>
          </w:p>
        </w:tc>
        <w:tc>
          <w:tcPr>
            <w:tcW w:w="2560" w:type="dxa"/>
          </w:tcPr>
          <w:p w14:paraId="31AA7770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3193" w:type="dxa"/>
          </w:tcPr>
          <w:p w14:paraId="73B4CF4A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R33201</w:t>
            </w:r>
          </w:p>
        </w:tc>
      </w:tr>
      <w:tr w:rsidR="00055C52" w:rsidRPr="00953307" w14:paraId="27F6A56C" w14:textId="77777777" w:rsidTr="007B0D53">
        <w:trPr>
          <w:cantSplit/>
          <w:trHeight w:val="300"/>
        </w:trPr>
        <w:tc>
          <w:tcPr>
            <w:tcW w:w="3825" w:type="dxa"/>
          </w:tcPr>
          <w:p w14:paraId="41830D49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lyethylenimine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Linear, MW 25000, Transfection Grade`</w:t>
            </w:r>
          </w:p>
        </w:tc>
        <w:tc>
          <w:tcPr>
            <w:tcW w:w="2560" w:type="dxa"/>
          </w:tcPr>
          <w:p w14:paraId="5BA18275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3193" w:type="dxa"/>
          </w:tcPr>
          <w:p w14:paraId="5E16B3A5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23966-2</w:t>
            </w:r>
          </w:p>
        </w:tc>
      </w:tr>
      <w:tr w:rsidR="00055C52" w:rsidRPr="00953307" w14:paraId="23269A61" w14:textId="77777777" w:rsidTr="007B0D53">
        <w:trPr>
          <w:cantSplit/>
          <w:trHeight w:val="259"/>
        </w:trPr>
        <w:tc>
          <w:tcPr>
            <w:tcW w:w="3825" w:type="dxa"/>
          </w:tcPr>
          <w:p w14:paraId="3C34E9F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pofectamine 3000 Reagent</w:t>
            </w:r>
          </w:p>
        </w:tc>
        <w:tc>
          <w:tcPr>
            <w:tcW w:w="2560" w:type="dxa"/>
          </w:tcPr>
          <w:p w14:paraId="5500786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mo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sher Scientific</w:t>
            </w:r>
          </w:p>
        </w:tc>
        <w:tc>
          <w:tcPr>
            <w:tcW w:w="3193" w:type="dxa"/>
          </w:tcPr>
          <w:p w14:paraId="0E16FE4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L3000015</w:t>
            </w:r>
          </w:p>
        </w:tc>
      </w:tr>
      <w:tr w:rsidR="00055C52" w:rsidRPr="00953307" w14:paraId="2DCA5380" w14:textId="77777777" w:rsidTr="007B0D53">
        <w:trPr>
          <w:cantSplit/>
          <w:trHeight w:val="300"/>
        </w:trPr>
        <w:tc>
          <w:tcPr>
            <w:tcW w:w="3825" w:type="dxa"/>
          </w:tcPr>
          <w:p w14:paraId="1AFD3CE1" w14:textId="77777777" w:rsidR="00055C52" w:rsidRPr="00953307" w:rsidRDefault="00055C5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Blebbistatin</w:t>
            </w:r>
            <w:proofErr w:type="spellEnd"/>
          </w:p>
        </w:tc>
        <w:tc>
          <w:tcPr>
            <w:tcW w:w="2560" w:type="dxa"/>
          </w:tcPr>
          <w:p w14:paraId="00153BB7" w14:textId="77777777" w:rsidR="00055C52" w:rsidRPr="00953307" w:rsidRDefault="00055C5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Sigma-Aldrich</w:t>
            </w:r>
          </w:p>
        </w:tc>
        <w:tc>
          <w:tcPr>
            <w:tcW w:w="3193" w:type="dxa"/>
          </w:tcPr>
          <w:p w14:paraId="49A082E4" w14:textId="77777777" w:rsidR="00055C52" w:rsidRPr="00953307" w:rsidRDefault="00055C5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203391</w:t>
            </w:r>
          </w:p>
        </w:tc>
      </w:tr>
      <w:tr w:rsidR="00055C52" w:rsidRPr="00953307" w14:paraId="1F732ACA" w14:textId="77777777" w:rsidTr="007B0D53">
        <w:trPr>
          <w:cantSplit/>
          <w:trHeight w:val="288"/>
        </w:trPr>
        <w:tc>
          <w:tcPr>
            <w:tcW w:w="3825" w:type="dxa"/>
          </w:tcPr>
          <w:p w14:paraId="45F2217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Rhosin</w:t>
            </w:r>
            <w:proofErr w:type="spellEnd"/>
          </w:p>
        </w:tc>
        <w:tc>
          <w:tcPr>
            <w:tcW w:w="2560" w:type="dxa"/>
          </w:tcPr>
          <w:p w14:paraId="74FB263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3193" w:type="dxa"/>
          </w:tcPr>
          <w:p w14:paraId="61F56D6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953307">
              <w:rPr>
                <w:rFonts w:ascii="Arial" w:hAnsi="Arial" w:cs="Arial"/>
                <w:color w:val="331515"/>
                <w:sz w:val="20"/>
                <w:szCs w:val="20"/>
              </w:rPr>
              <w:t>HY-12646</w:t>
            </w:r>
            <w:r w:rsidRPr="00953307">
              <w:rPr>
                <w:rStyle w:val="apple-converted-space"/>
                <w:rFonts w:ascii="Arial" w:hAnsi="Arial" w:cs="Arial"/>
                <w:color w:val="33151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1F46D2" w:rsidRPr="00953307" w14:paraId="11C35161" w14:textId="77777777" w:rsidTr="00D81794">
        <w:trPr>
          <w:cantSplit/>
          <w:trHeight w:val="300"/>
        </w:trPr>
        <w:tc>
          <w:tcPr>
            <w:tcW w:w="3825" w:type="dxa"/>
          </w:tcPr>
          <w:p w14:paraId="74473553" w14:textId="77777777" w:rsidR="001F46D2" w:rsidRPr="00953307" w:rsidRDefault="001F46D2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Y-27632</w:t>
            </w:r>
          </w:p>
        </w:tc>
        <w:tc>
          <w:tcPr>
            <w:tcW w:w="2560" w:type="dxa"/>
          </w:tcPr>
          <w:p w14:paraId="6AD5A716" w14:textId="77777777" w:rsidR="001F46D2" w:rsidRPr="00953307" w:rsidRDefault="001F46D2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3193" w:type="dxa"/>
          </w:tcPr>
          <w:p w14:paraId="2177F373" w14:textId="77777777" w:rsidR="001F46D2" w:rsidRPr="00953307" w:rsidRDefault="001F46D2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Pr="00953307">
              <w:rPr>
                <w:rFonts w:ascii="Arial" w:hAnsi="Arial" w:cs="Arial"/>
                <w:color w:val="331515"/>
                <w:sz w:val="20"/>
                <w:szCs w:val="20"/>
              </w:rPr>
              <w:t>HY-10071</w:t>
            </w:r>
            <w:r w:rsidRPr="00953307">
              <w:rPr>
                <w:rStyle w:val="apple-converted-space"/>
                <w:rFonts w:ascii="Arial" w:hAnsi="Arial" w:cs="Arial"/>
                <w:color w:val="33151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11521C" w:rsidRPr="00953307" w14:paraId="6439AC4F" w14:textId="77777777" w:rsidTr="00D81794">
        <w:trPr>
          <w:cantSplit/>
          <w:trHeight w:val="300"/>
        </w:trPr>
        <w:tc>
          <w:tcPr>
            <w:tcW w:w="3825" w:type="dxa"/>
          </w:tcPr>
          <w:p w14:paraId="257813B7" w14:textId="77777777" w:rsidR="0011521C" w:rsidRPr="00953307" w:rsidRDefault="0011521C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 xml:space="preserve">Endosidin-2 </w:t>
            </w:r>
          </w:p>
        </w:tc>
        <w:tc>
          <w:tcPr>
            <w:tcW w:w="2560" w:type="dxa"/>
          </w:tcPr>
          <w:p w14:paraId="0A991CD7" w14:textId="4771D6E8" w:rsidR="0011521C" w:rsidRPr="00953307" w:rsidRDefault="0027717F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MedChemExpress</w:t>
            </w:r>
            <w:proofErr w:type="spellEnd"/>
          </w:p>
        </w:tc>
        <w:tc>
          <w:tcPr>
            <w:tcW w:w="3193" w:type="dxa"/>
          </w:tcPr>
          <w:p w14:paraId="2EF410EA" w14:textId="5F3CA35F" w:rsidR="0011521C" w:rsidRPr="00953307" w:rsidRDefault="0011521C" w:rsidP="00D81794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1C6976" w:rsidRPr="00953307">
              <w:rPr>
                <w:rFonts w:ascii="Arial" w:hAnsi="Arial" w:cs="Arial"/>
                <w:color w:val="331515"/>
                <w:sz w:val="20"/>
                <w:szCs w:val="20"/>
              </w:rPr>
              <w:t>HY-120821</w:t>
            </w:r>
            <w:r w:rsidR="001C6976" w:rsidRPr="00953307">
              <w:rPr>
                <w:rStyle w:val="apple-converted-space"/>
                <w:rFonts w:ascii="Arial" w:hAnsi="Arial" w:cs="Arial"/>
                <w:color w:val="33151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55C52" w:rsidRPr="00953307" w14:paraId="2F95F1C5" w14:textId="77777777" w:rsidTr="007B0D53">
        <w:trPr>
          <w:cantSplit/>
          <w:trHeight w:val="300"/>
        </w:trPr>
        <w:tc>
          <w:tcPr>
            <w:tcW w:w="3825" w:type="dxa"/>
          </w:tcPr>
          <w:p w14:paraId="203D5277" w14:textId="06E998EB" w:rsidR="00055C52" w:rsidRPr="00953307" w:rsidRDefault="0011521C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CNO3 (RhoA activator</w:t>
            </w:r>
            <w:r w:rsidR="00A16417"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 xml:space="preserve"> II</w:t>
            </w: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)</w:t>
            </w:r>
            <w:r w:rsidR="001F46D2"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60" w:type="dxa"/>
          </w:tcPr>
          <w:p w14:paraId="6B9152DB" w14:textId="7EB8B3CB" w:rsidR="00055C52" w:rsidRPr="00953307" w:rsidRDefault="00256E4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Cytoskeleton</w:t>
            </w:r>
          </w:p>
        </w:tc>
        <w:tc>
          <w:tcPr>
            <w:tcW w:w="3193" w:type="dxa"/>
          </w:tcPr>
          <w:p w14:paraId="41247B2B" w14:textId="5CCEAB67" w:rsidR="00055C52" w:rsidRPr="00953307" w:rsidRDefault="00055C52" w:rsidP="00BF4025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Cat# </w:t>
            </w:r>
            <w:r w:rsidR="00A16417" w:rsidRPr="00953307">
              <w:rPr>
                <w:rFonts w:ascii="Arial" w:hAnsi="Arial" w:cs="Arial"/>
                <w:color w:val="331515"/>
                <w:sz w:val="20"/>
                <w:szCs w:val="20"/>
              </w:rPr>
              <w:t>CNO3</w:t>
            </w:r>
            <w:r w:rsidRPr="00953307">
              <w:rPr>
                <w:rStyle w:val="apple-converted-space"/>
                <w:rFonts w:ascii="Arial" w:hAnsi="Arial" w:cs="Arial"/>
                <w:color w:val="331515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055C52" w:rsidRPr="00953307" w14:paraId="6A69AC3A" w14:textId="77777777" w:rsidTr="007B0D53">
        <w:trPr>
          <w:cantSplit/>
          <w:trHeight w:val="288"/>
        </w:trPr>
        <w:tc>
          <w:tcPr>
            <w:tcW w:w="3825" w:type="dxa"/>
          </w:tcPr>
          <w:p w14:paraId="2668E18B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DMEM, high glucose, no glutamine, no calcium</w:t>
            </w:r>
          </w:p>
        </w:tc>
        <w:tc>
          <w:tcPr>
            <w:tcW w:w="2560" w:type="dxa"/>
          </w:tcPr>
          <w:p w14:paraId="20A1563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193" w:type="dxa"/>
          </w:tcPr>
          <w:p w14:paraId="6874F862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068028</w:t>
            </w:r>
          </w:p>
        </w:tc>
      </w:tr>
      <w:tr w:rsidR="00055C52" w:rsidRPr="00953307" w14:paraId="39A197F5" w14:textId="77777777" w:rsidTr="007B0D53">
        <w:trPr>
          <w:cantSplit/>
          <w:trHeight w:val="300"/>
        </w:trPr>
        <w:tc>
          <w:tcPr>
            <w:tcW w:w="3825" w:type="dxa"/>
          </w:tcPr>
          <w:p w14:paraId="73012B1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VECTASHIELD® Antifade Mounting Medium</w:t>
            </w:r>
          </w:p>
        </w:tc>
        <w:tc>
          <w:tcPr>
            <w:tcW w:w="2560" w:type="dxa"/>
          </w:tcPr>
          <w:p w14:paraId="0EDF4BDB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3193" w:type="dxa"/>
          </w:tcPr>
          <w:p w14:paraId="276DC81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Cat# H-1000-10</w:t>
            </w:r>
          </w:p>
        </w:tc>
      </w:tr>
      <w:tr w:rsidR="00A60774" w:rsidRPr="00953307" w14:paraId="4E0597F4" w14:textId="77777777" w:rsidTr="00262074">
        <w:trPr>
          <w:cantSplit/>
          <w:trHeight w:val="300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4D3D918C" w14:textId="77777777" w:rsidR="00A60774" w:rsidRPr="00953307" w:rsidRDefault="00A60774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A60774" w:rsidRPr="00953307" w14:paraId="3322D264" w14:textId="77777777" w:rsidTr="00262074">
        <w:trPr>
          <w:cantSplit/>
          <w:trHeight w:val="259"/>
        </w:trPr>
        <w:tc>
          <w:tcPr>
            <w:tcW w:w="3825" w:type="dxa"/>
          </w:tcPr>
          <w:p w14:paraId="47A346C1" w14:textId="77777777" w:rsidR="00A60774" w:rsidRPr="00953307" w:rsidRDefault="00A60774" w:rsidP="00262074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i/>
                <w:iCs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sz w:val="20"/>
                <w:szCs w:val="20"/>
              </w:rPr>
              <w:t xml:space="preserve">BL21(DE3) Competent </w:t>
            </w:r>
            <w:r w:rsidRPr="00953307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. coli</w:t>
            </w:r>
          </w:p>
          <w:p w14:paraId="5DDE2F28" w14:textId="77777777" w:rsidR="00A60774" w:rsidRPr="00953307" w:rsidRDefault="00A60774" w:rsidP="00262074">
            <w:pPr>
              <w:tabs>
                <w:tab w:val="left" w:pos="1525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0" w:type="dxa"/>
          </w:tcPr>
          <w:p w14:paraId="2FC3F197" w14:textId="77777777" w:rsidR="00A60774" w:rsidRPr="00953307" w:rsidRDefault="00A60774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3193" w:type="dxa"/>
          </w:tcPr>
          <w:p w14:paraId="0B180274" w14:textId="77777777" w:rsidR="00A60774" w:rsidRPr="00953307" w:rsidRDefault="00A60774" w:rsidP="0026207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</w:t>
            </w:r>
            <w:r w:rsidRPr="00953307">
              <w:rPr>
                <w:rFonts w:ascii="Arial" w:eastAsia="Arial" w:hAnsi="Arial" w:cs="Arial"/>
                <w:color w:val="212529"/>
                <w:sz w:val="20"/>
                <w:szCs w:val="20"/>
              </w:rPr>
              <w:t xml:space="preserve"> C2527H</w:t>
            </w:r>
          </w:p>
        </w:tc>
      </w:tr>
      <w:tr w:rsidR="00A60774" w:rsidRPr="00953307" w14:paraId="69478157" w14:textId="77777777" w:rsidTr="00262074">
        <w:trPr>
          <w:cantSplit/>
          <w:trHeight w:val="259"/>
        </w:trPr>
        <w:tc>
          <w:tcPr>
            <w:tcW w:w="3825" w:type="dxa"/>
          </w:tcPr>
          <w:p w14:paraId="59EE0D49" w14:textId="77777777" w:rsidR="00A60774" w:rsidRPr="00953307" w:rsidRDefault="00A60774" w:rsidP="00262074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953307">
              <w:rPr>
                <w:rFonts w:ascii="Arial" w:eastAsia="MS Mincho" w:hAnsi="Arial" w:cs="Arial"/>
                <w:sz w:val="20"/>
                <w:szCs w:val="20"/>
              </w:rPr>
              <w:t>NEB</w:t>
            </w:r>
            <w:r w:rsidRPr="00953307">
              <w:rPr>
                <w:rFonts w:ascii="Arial" w:eastAsia="MS Mincho" w:hAnsi="Arial" w:cs="Arial"/>
                <w:sz w:val="20"/>
                <w:szCs w:val="20"/>
                <w:vertAlign w:val="superscript"/>
              </w:rPr>
              <w:t>®</w:t>
            </w:r>
            <w:r w:rsidRPr="00953307">
              <w:rPr>
                <w:rFonts w:ascii="Arial" w:eastAsia="MS Mincho" w:hAnsi="Arial" w:cs="Arial"/>
                <w:sz w:val="20"/>
                <w:szCs w:val="20"/>
              </w:rPr>
              <w:t xml:space="preserve"> 10-beta Competent </w:t>
            </w:r>
            <w:r w:rsidRPr="00953307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. coli</w:t>
            </w:r>
            <w:r w:rsidRPr="00953307">
              <w:rPr>
                <w:rFonts w:ascii="Arial" w:eastAsia="MS Mincho" w:hAnsi="Arial" w:cs="Arial"/>
                <w:sz w:val="20"/>
                <w:szCs w:val="20"/>
              </w:rPr>
              <w:t xml:space="preserve"> (High Efficiency)</w:t>
            </w:r>
          </w:p>
        </w:tc>
        <w:tc>
          <w:tcPr>
            <w:tcW w:w="2560" w:type="dxa"/>
          </w:tcPr>
          <w:p w14:paraId="1C8083E3" w14:textId="77777777" w:rsidR="00A60774" w:rsidRPr="00953307" w:rsidRDefault="00A60774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3193" w:type="dxa"/>
          </w:tcPr>
          <w:p w14:paraId="09505131" w14:textId="77777777" w:rsidR="00A60774" w:rsidRPr="00953307" w:rsidRDefault="00A60774" w:rsidP="00262074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</w:t>
            </w:r>
            <w:r w:rsidRPr="00953307">
              <w:rPr>
                <w:rFonts w:ascii="Arial" w:eastAsia="Arial" w:hAnsi="Arial" w:cs="Arial"/>
                <w:color w:val="212529"/>
                <w:sz w:val="20"/>
                <w:szCs w:val="20"/>
              </w:rPr>
              <w:t xml:space="preserve"> C3019H</w:t>
            </w:r>
          </w:p>
        </w:tc>
      </w:tr>
      <w:tr w:rsidR="00055C52" w:rsidRPr="00953307" w14:paraId="6A17EBC0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42FC74C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323378" w:rsidRPr="00953307" w14:paraId="2D1A78F0" w14:textId="77777777" w:rsidTr="00262074">
        <w:trPr>
          <w:cantSplit/>
          <w:trHeight w:val="259"/>
        </w:trPr>
        <w:tc>
          <w:tcPr>
            <w:tcW w:w="3825" w:type="dxa"/>
          </w:tcPr>
          <w:p w14:paraId="7CFE5567" w14:textId="7604F21E" w:rsidR="00323378" w:rsidRPr="00953307" w:rsidRDefault="00323378" w:rsidP="0026207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</w:t>
            </w:r>
          </w:p>
        </w:tc>
        <w:tc>
          <w:tcPr>
            <w:tcW w:w="2560" w:type="dxa"/>
          </w:tcPr>
          <w:p w14:paraId="441F5172" w14:textId="77777777" w:rsidR="00323378" w:rsidRPr="00953307" w:rsidRDefault="00323378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3193" w:type="dxa"/>
          </w:tcPr>
          <w:p w14:paraId="00845404" w14:textId="77777777" w:rsidR="00323378" w:rsidRPr="00953307" w:rsidRDefault="00323378" w:rsidP="0026207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CLV Cat# CCLV-RIE 1061</w:t>
            </w:r>
          </w:p>
          <w:p w14:paraId="6F97C982" w14:textId="77777777" w:rsidR="00323378" w:rsidRPr="00953307" w:rsidRDefault="00323378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RID: CVCL_0424</w:t>
            </w:r>
          </w:p>
        </w:tc>
      </w:tr>
      <w:tr w:rsidR="00323378" w:rsidRPr="00953307" w14:paraId="70C57CF5" w14:textId="77777777" w:rsidTr="00262074">
        <w:trPr>
          <w:cantSplit/>
          <w:trHeight w:val="259"/>
        </w:trPr>
        <w:tc>
          <w:tcPr>
            <w:tcW w:w="3825" w:type="dxa"/>
          </w:tcPr>
          <w:p w14:paraId="48E2B38A" w14:textId="36C95C4A" w:rsidR="00323378" w:rsidRPr="00953307" w:rsidRDefault="00323378" w:rsidP="0026207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</w:t>
            </w: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atJ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KO </w:t>
            </w:r>
          </w:p>
        </w:tc>
        <w:tc>
          <w:tcPr>
            <w:tcW w:w="2560" w:type="dxa"/>
          </w:tcPr>
          <w:p w14:paraId="3C0E94BE" w14:textId="3A06D1A7" w:rsidR="00323378" w:rsidRPr="00953307" w:rsidRDefault="00323378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3193" w:type="dxa"/>
          </w:tcPr>
          <w:p w14:paraId="166D0E2C" w14:textId="5A6BDD97" w:rsidR="00323378" w:rsidRPr="00953307" w:rsidRDefault="00323378" w:rsidP="0026207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2D7731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</w:tr>
      <w:tr w:rsidR="00050D80" w:rsidRPr="00953307" w14:paraId="3B8E353C" w14:textId="77777777" w:rsidTr="00D81794">
        <w:trPr>
          <w:cantSplit/>
          <w:trHeight w:val="259"/>
        </w:trPr>
        <w:tc>
          <w:tcPr>
            <w:tcW w:w="3825" w:type="dxa"/>
          </w:tcPr>
          <w:p w14:paraId="0C61B621" w14:textId="65E6523B" w:rsidR="00050D80" w:rsidRPr="00953307" w:rsidRDefault="00050D80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Pals1 KO </w:t>
            </w:r>
          </w:p>
        </w:tc>
        <w:tc>
          <w:tcPr>
            <w:tcW w:w="2560" w:type="dxa"/>
          </w:tcPr>
          <w:p w14:paraId="1B94C9B0" w14:textId="77777777" w:rsidR="00050D80" w:rsidRPr="00953307" w:rsidRDefault="00050D80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Groh et al., 2024</w:t>
            </w:r>
          </w:p>
        </w:tc>
        <w:tc>
          <w:tcPr>
            <w:tcW w:w="3193" w:type="dxa"/>
          </w:tcPr>
          <w:p w14:paraId="360A132B" w14:textId="77777777" w:rsidR="00050D80" w:rsidRPr="00953307" w:rsidRDefault="00050D80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25AB5" w:rsidRPr="00953307" w14:paraId="16352AED" w14:textId="77777777" w:rsidTr="00D81794">
        <w:trPr>
          <w:cantSplit/>
          <w:trHeight w:val="259"/>
        </w:trPr>
        <w:tc>
          <w:tcPr>
            <w:tcW w:w="3825" w:type="dxa"/>
          </w:tcPr>
          <w:p w14:paraId="4F405198" w14:textId="4FED88FC" w:rsidR="00125AB5" w:rsidRPr="00953307" w:rsidRDefault="00125AB5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Pals1-EGFP </w:t>
            </w:r>
          </w:p>
        </w:tc>
        <w:tc>
          <w:tcPr>
            <w:tcW w:w="2560" w:type="dxa"/>
          </w:tcPr>
          <w:p w14:paraId="718703A4" w14:textId="7525EDE4" w:rsidR="00125AB5" w:rsidRPr="00953307" w:rsidRDefault="00125AB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Groh et al., 2024</w:t>
            </w:r>
          </w:p>
        </w:tc>
        <w:tc>
          <w:tcPr>
            <w:tcW w:w="3193" w:type="dxa"/>
          </w:tcPr>
          <w:p w14:paraId="63A39918" w14:textId="77777777" w:rsidR="00125AB5" w:rsidRPr="00953307" w:rsidRDefault="00125AB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6B18EC" w:rsidRPr="00953307" w14:paraId="4389053F" w14:textId="77777777" w:rsidTr="00D81794">
        <w:trPr>
          <w:cantSplit/>
          <w:trHeight w:val="259"/>
        </w:trPr>
        <w:tc>
          <w:tcPr>
            <w:tcW w:w="3825" w:type="dxa"/>
          </w:tcPr>
          <w:p w14:paraId="644CAFEC" w14:textId="66AD066F" w:rsidR="006B18EC" w:rsidRPr="00953307" w:rsidRDefault="006B18EC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DCK-II Pals1</w:t>
            </w:r>
            <w:r w:rsidR="00050D80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APEX2-EGFP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60" w:type="dxa"/>
          </w:tcPr>
          <w:p w14:paraId="6D05EE3D" w14:textId="7E0A7A79" w:rsidR="006B18EC" w:rsidRPr="00953307" w:rsidRDefault="00050D80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Tan</w:t>
            </w:r>
            <w:r w:rsidR="006B18EC" w:rsidRPr="00953307">
              <w:rPr>
                <w:rFonts w:ascii="Arial" w:hAnsi="Arial" w:cs="Arial"/>
                <w:sz w:val="20"/>
                <w:szCs w:val="20"/>
              </w:rPr>
              <w:t xml:space="preserve"> et al., 202</w:t>
            </w:r>
            <w:r w:rsidRPr="009533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93" w:type="dxa"/>
          </w:tcPr>
          <w:p w14:paraId="17917D85" w14:textId="77777777" w:rsidR="006B18EC" w:rsidRPr="00953307" w:rsidRDefault="006B18EC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55C52" w:rsidRPr="00953307" w14:paraId="66BD01A6" w14:textId="77777777" w:rsidTr="007B0D53">
        <w:trPr>
          <w:cantSplit/>
          <w:trHeight w:val="259"/>
        </w:trPr>
        <w:tc>
          <w:tcPr>
            <w:tcW w:w="3825" w:type="dxa"/>
          </w:tcPr>
          <w:p w14:paraId="32BC0436" w14:textId="16DCB6D4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</w:t>
            </w:r>
            <w:r w:rsidR="006B18EC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NeonGreen-ZO1</w:t>
            </w:r>
            <w:r w:rsidR="00323378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60" w:type="dxa"/>
          </w:tcPr>
          <w:p w14:paraId="71FA4ED3" w14:textId="5A1509B6" w:rsidR="00055C52" w:rsidRPr="00953307" w:rsidRDefault="006B18EC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</w:t>
            </w:r>
            <w:r w:rsidR="00390086" w:rsidRPr="00953307">
              <w:rPr>
                <w:rFonts w:ascii="Arial" w:hAnsi="Arial" w:cs="Arial"/>
                <w:sz w:val="20"/>
                <w:szCs w:val="20"/>
              </w:rPr>
              <w:t xml:space="preserve"> et al., 2024</w:t>
            </w:r>
          </w:p>
        </w:tc>
        <w:tc>
          <w:tcPr>
            <w:tcW w:w="3193" w:type="dxa"/>
          </w:tcPr>
          <w:p w14:paraId="148FABC3" w14:textId="7720BD19" w:rsidR="00055C52" w:rsidRPr="00953307" w:rsidRDefault="00323378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</w:t>
            </w:r>
            <w:r w:rsidR="002D7731"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/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</w:t>
            </w:r>
          </w:p>
        </w:tc>
      </w:tr>
      <w:tr w:rsidR="00CE6725" w:rsidRPr="00953307" w14:paraId="68D905D3" w14:textId="77777777" w:rsidTr="00D81794">
        <w:trPr>
          <w:cantSplit/>
          <w:trHeight w:val="259"/>
        </w:trPr>
        <w:tc>
          <w:tcPr>
            <w:tcW w:w="3825" w:type="dxa"/>
          </w:tcPr>
          <w:p w14:paraId="1344FE91" w14:textId="2C5EA913" w:rsidR="00CE6725" w:rsidRPr="00953307" w:rsidRDefault="00CE6725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Rab3a/b/c/d KO </w:t>
            </w:r>
          </w:p>
        </w:tc>
        <w:tc>
          <w:tcPr>
            <w:tcW w:w="2560" w:type="dxa"/>
          </w:tcPr>
          <w:p w14:paraId="58E6B8B9" w14:textId="402E533B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IKEN BRC</w:t>
            </w:r>
          </w:p>
        </w:tc>
        <w:tc>
          <w:tcPr>
            <w:tcW w:w="3193" w:type="dxa"/>
          </w:tcPr>
          <w:p w14:paraId="264965F4" w14:textId="253793C0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 RCB5102</w:t>
            </w:r>
          </w:p>
        </w:tc>
      </w:tr>
      <w:tr w:rsidR="00CE6725" w:rsidRPr="00953307" w14:paraId="0964C51D" w14:textId="77777777" w:rsidTr="00D81794">
        <w:trPr>
          <w:cantSplit/>
          <w:trHeight w:val="259"/>
        </w:trPr>
        <w:tc>
          <w:tcPr>
            <w:tcW w:w="3825" w:type="dxa"/>
          </w:tcPr>
          <w:p w14:paraId="771D8350" w14:textId="4689115F" w:rsidR="00CE6725" w:rsidRPr="00953307" w:rsidRDefault="00CE6725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Rab11a/b KO </w:t>
            </w:r>
          </w:p>
        </w:tc>
        <w:tc>
          <w:tcPr>
            <w:tcW w:w="2560" w:type="dxa"/>
          </w:tcPr>
          <w:p w14:paraId="42437B04" w14:textId="7E326B91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IKEN BRC</w:t>
            </w:r>
          </w:p>
        </w:tc>
        <w:tc>
          <w:tcPr>
            <w:tcW w:w="3193" w:type="dxa"/>
          </w:tcPr>
          <w:p w14:paraId="31D311F5" w14:textId="17A308E1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 RCB5112</w:t>
            </w:r>
          </w:p>
        </w:tc>
      </w:tr>
      <w:tr w:rsidR="00CE6725" w:rsidRPr="00953307" w14:paraId="3DE6CED6" w14:textId="77777777" w:rsidTr="00D81794">
        <w:trPr>
          <w:cantSplit/>
          <w:trHeight w:val="259"/>
        </w:trPr>
        <w:tc>
          <w:tcPr>
            <w:tcW w:w="3825" w:type="dxa"/>
          </w:tcPr>
          <w:p w14:paraId="79EAAC98" w14:textId="136C50B1" w:rsidR="00CE6725" w:rsidRPr="00953307" w:rsidRDefault="00CE6725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Rab25 KO </w:t>
            </w:r>
          </w:p>
        </w:tc>
        <w:tc>
          <w:tcPr>
            <w:tcW w:w="2560" w:type="dxa"/>
          </w:tcPr>
          <w:p w14:paraId="3AEC32DD" w14:textId="205CB9C3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IKEN BRC</w:t>
            </w:r>
          </w:p>
        </w:tc>
        <w:tc>
          <w:tcPr>
            <w:tcW w:w="3193" w:type="dxa"/>
          </w:tcPr>
          <w:p w14:paraId="1268147E" w14:textId="7D5EE23C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 RCB5125</w:t>
            </w:r>
          </w:p>
        </w:tc>
      </w:tr>
      <w:tr w:rsidR="00CE6725" w:rsidRPr="00953307" w14:paraId="3E0691C3" w14:textId="77777777" w:rsidTr="00D81794">
        <w:trPr>
          <w:cantSplit/>
          <w:trHeight w:val="259"/>
        </w:trPr>
        <w:tc>
          <w:tcPr>
            <w:tcW w:w="3825" w:type="dxa"/>
          </w:tcPr>
          <w:p w14:paraId="5B731FC3" w14:textId="3D604E59" w:rsidR="00CE6725" w:rsidRPr="00953307" w:rsidRDefault="00CE6725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DCK-II Rab35 KO </w:t>
            </w:r>
          </w:p>
        </w:tc>
        <w:tc>
          <w:tcPr>
            <w:tcW w:w="2560" w:type="dxa"/>
          </w:tcPr>
          <w:p w14:paraId="6A966124" w14:textId="0769095D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IKEN BRC</w:t>
            </w:r>
          </w:p>
        </w:tc>
        <w:tc>
          <w:tcPr>
            <w:tcW w:w="3193" w:type="dxa"/>
          </w:tcPr>
          <w:p w14:paraId="26199219" w14:textId="3B4AA6E7" w:rsidR="00CE6725" w:rsidRPr="00953307" w:rsidRDefault="00585F61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# RCB5134</w:t>
            </w:r>
          </w:p>
        </w:tc>
      </w:tr>
      <w:tr w:rsidR="00055C52" w:rsidRPr="00953307" w14:paraId="0690E094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7BF524C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055C52" w:rsidRPr="00953307" w14:paraId="03D46E73" w14:textId="77777777" w:rsidTr="007B0D53">
        <w:trPr>
          <w:cantSplit/>
          <w:trHeight w:val="259"/>
        </w:trPr>
        <w:tc>
          <w:tcPr>
            <w:tcW w:w="3825" w:type="dxa"/>
          </w:tcPr>
          <w:p w14:paraId="7F04520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atJ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sgRNA1 UACACCUAACUCUAGUUCGA</w:t>
            </w:r>
          </w:p>
          <w:p w14:paraId="63CB9C3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atJ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sgRNA2 AAAGUUGGUCGAACAAUCUG</w:t>
            </w:r>
          </w:p>
          <w:p w14:paraId="1535341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atJ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sgRNA3 UUAAUGGUGUCCAACUGUAU</w:t>
            </w:r>
          </w:p>
        </w:tc>
        <w:tc>
          <w:tcPr>
            <w:tcW w:w="2560" w:type="dxa"/>
          </w:tcPr>
          <w:p w14:paraId="351B1F3B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IDT DNA</w:t>
            </w:r>
          </w:p>
        </w:tc>
        <w:tc>
          <w:tcPr>
            <w:tcW w:w="3193" w:type="dxa"/>
          </w:tcPr>
          <w:p w14:paraId="6C89F6F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sg.idtdna.com/page/products/custom-dna-rna</w:t>
            </w:r>
          </w:p>
        </w:tc>
      </w:tr>
      <w:tr w:rsidR="00055C52" w:rsidRPr="00953307" w14:paraId="3AD72261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5B0DC8A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055C52" w:rsidRPr="00953307" w14:paraId="191C62F8" w14:textId="77777777" w:rsidTr="007B0D53">
        <w:trPr>
          <w:cantSplit/>
          <w:trHeight w:val="300"/>
        </w:trPr>
        <w:tc>
          <w:tcPr>
            <w:tcW w:w="3825" w:type="dxa"/>
          </w:tcPr>
          <w:p w14:paraId="6A4EC52B" w14:textId="77777777" w:rsidR="00055C52" w:rsidRPr="00953307" w:rsidDel="00FC4403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lastRenderedPageBreak/>
              <w:t>Pals1-APEX2-EGFP (Pals1-A2E)</w:t>
            </w:r>
          </w:p>
        </w:tc>
        <w:tc>
          <w:tcPr>
            <w:tcW w:w="2560" w:type="dxa"/>
          </w:tcPr>
          <w:p w14:paraId="6AEEEBF8" w14:textId="2D5D3199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N</w:t>
            </w:r>
            <w:r w:rsidR="003A0263" w:rsidRPr="00953307">
              <w:rPr>
                <w:rFonts w:eastAsia="MS Mincho"/>
                <w:color w:val="000000" w:themeColor="text1"/>
                <w:sz w:val="20"/>
                <w:szCs w:val="20"/>
              </w:rPr>
              <w:t>/</w:t>
            </w: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193" w:type="dxa"/>
          </w:tcPr>
          <w:p w14:paraId="6ADF71C4" w14:textId="77777777" w:rsidR="00055C52" w:rsidRPr="00953307" w:rsidDel="00FC4403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Tan et al., 2020</w:t>
            </w:r>
          </w:p>
        </w:tc>
      </w:tr>
      <w:tr w:rsidR="00055C52" w:rsidRPr="00953307" w14:paraId="5148F750" w14:textId="77777777" w:rsidTr="007B0D53">
        <w:trPr>
          <w:cantSplit/>
          <w:trHeight w:val="259"/>
        </w:trPr>
        <w:tc>
          <w:tcPr>
            <w:tcW w:w="3825" w:type="dxa"/>
          </w:tcPr>
          <w:p w14:paraId="710D73D2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 xml:space="preserve">C1 EGFP-APEX2 </w:t>
            </w:r>
          </w:p>
        </w:tc>
        <w:tc>
          <w:tcPr>
            <w:tcW w:w="2560" w:type="dxa"/>
          </w:tcPr>
          <w:p w14:paraId="2C21342E" w14:textId="6B447494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N</w:t>
            </w:r>
            <w:r w:rsidR="003A0263" w:rsidRPr="00953307">
              <w:rPr>
                <w:rFonts w:eastAsia="MS Mincho"/>
                <w:color w:val="000000" w:themeColor="text1"/>
                <w:sz w:val="20"/>
                <w:szCs w:val="20"/>
              </w:rPr>
              <w:t>/</w:t>
            </w: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193" w:type="dxa"/>
          </w:tcPr>
          <w:p w14:paraId="10DB89FA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Tan et al., 2020</w:t>
            </w:r>
          </w:p>
        </w:tc>
      </w:tr>
      <w:tr w:rsidR="00055C52" w:rsidRPr="00953307" w14:paraId="49E1443A" w14:textId="77777777" w:rsidTr="007B0D53">
        <w:trPr>
          <w:cantSplit/>
          <w:trHeight w:val="259"/>
        </w:trPr>
        <w:tc>
          <w:tcPr>
            <w:tcW w:w="3825" w:type="dxa"/>
          </w:tcPr>
          <w:p w14:paraId="77449A71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N1 APEX2-EGFP</w:t>
            </w:r>
          </w:p>
        </w:tc>
        <w:tc>
          <w:tcPr>
            <w:tcW w:w="2560" w:type="dxa"/>
          </w:tcPr>
          <w:p w14:paraId="1DE5CDD9" w14:textId="3C3932E0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N</w:t>
            </w:r>
            <w:r w:rsidR="003A0263" w:rsidRPr="00953307">
              <w:rPr>
                <w:rFonts w:eastAsia="MS Mincho"/>
                <w:color w:val="000000" w:themeColor="text1"/>
                <w:sz w:val="20"/>
                <w:szCs w:val="20"/>
              </w:rPr>
              <w:t>/</w:t>
            </w: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3193" w:type="dxa"/>
          </w:tcPr>
          <w:p w14:paraId="1416CDC9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Tan et al., 2020</w:t>
            </w:r>
          </w:p>
        </w:tc>
      </w:tr>
      <w:tr w:rsidR="00C21F82" w:rsidRPr="00953307" w14:paraId="47648DB5" w14:textId="77777777" w:rsidTr="00262074">
        <w:trPr>
          <w:cantSplit/>
          <w:trHeight w:val="259"/>
        </w:trPr>
        <w:tc>
          <w:tcPr>
            <w:tcW w:w="3825" w:type="dxa"/>
          </w:tcPr>
          <w:p w14:paraId="32E417EA" w14:textId="77777777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LifeAct-mCherry</w:t>
            </w:r>
            <w:proofErr w:type="spellEnd"/>
          </w:p>
        </w:tc>
        <w:tc>
          <w:tcPr>
            <w:tcW w:w="2560" w:type="dxa"/>
          </w:tcPr>
          <w:p w14:paraId="73762A1F" w14:textId="77777777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193" w:type="dxa"/>
          </w:tcPr>
          <w:p w14:paraId="173AD75B" w14:textId="37D8611A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#193300</w:t>
            </w:r>
          </w:p>
        </w:tc>
      </w:tr>
      <w:tr w:rsidR="00C21F82" w:rsidRPr="00953307" w14:paraId="6C1230FC" w14:textId="77777777" w:rsidTr="00262074">
        <w:trPr>
          <w:cantSplit/>
          <w:trHeight w:val="259"/>
        </w:trPr>
        <w:tc>
          <w:tcPr>
            <w:tcW w:w="3825" w:type="dxa"/>
          </w:tcPr>
          <w:p w14:paraId="572534F5" w14:textId="77777777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pEGFP</w:t>
            </w:r>
            <w:proofErr w:type="spellEnd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 xml:space="preserve"> C1</w:t>
            </w:r>
          </w:p>
        </w:tc>
        <w:tc>
          <w:tcPr>
            <w:tcW w:w="2560" w:type="dxa"/>
          </w:tcPr>
          <w:p w14:paraId="496D7CB6" w14:textId="77777777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193" w:type="dxa"/>
          </w:tcPr>
          <w:p w14:paraId="08562691" w14:textId="77777777" w:rsidR="00C21F82" w:rsidRPr="00953307" w:rsidRDefault="00C21F82" w:rsidP="00262074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#13031</w:t>
            </w:r>
          </w:p>
        </w:tc>
      </w:tr>
      <w:tr w:rsidR="00055C52" w:rsidRPr="00953307" w14:paraId="616254E7" w14:textId="77777777" w:rsidTr="007B0D53">
        <w:trPr>
          <w:cantSplit/>
          <w:trHeight w:val="259"/>
        </w:trPr>
        <w:tc>
          <w:tcPr>
            <w:tcW w:w="3825" w:type="dxa"/>
          </w:tcPr>
          <w:p w14:paraId="56F2C3A7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pmCherry</w:t>
            </w:r>
            <w:proofErr w:type="spellEnd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 xml:space="preserve"> C1</w:t>
            </w:r>
          </w:p>
        </w:tc>
        <w:tc>
          <w:tcPr>
            <w:tcW w:w="2560" w:type="dxa"/>
          </w:tcPr>
          <w:p w14:paraId="3A48C8AB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3193" w:type="dxa"/>
          </w:tcPr>
          <w:p w14:paraId="15470A49" w14:textId="77777777" w:rsidR="00055C52" w:rsidRPr="00953307" w:rsidRDefault="00055C52" w:rsidP="00BF4025">
            <w:pPr>
              <w:pStyle w:val="Default"/>
              <w:rPr>
                <w:rFonts w:eastAsia="MS Mincho"/>
                <w:color w:val="000000" w:themeColor="text1"/>
                <w:sz w:val="20"/>
                <w:szCs w:val="20"/>
              </w:rPr>
            </w:pPr>
            <w:r w:rsidRPr="00953307">
              <w:rPr>
                <w:rFonts w:eastAsia="MS Mincho"/>
                <w:color w:val="000000" w:themeColor="text1"/>
                <w:sz w:val="20"/>
                <w:szCs w:val="20"/>
              </w:rPr>
              <w:t>Cat# 632524</w:t>
            </w:r>
          </w:p>
        </w:tc>
      </w:tr>
      <w:tr w:rsidR="007E3569" w:rsidRPr="00953307" w14:paraId="2D6119AB" w14:textId="77777777" w:rsidTr="00D81794">
        <w:trPr>
          <w:cantSplit/>
          <w:trHeight w:val="259"/>
        </w:trPr>
        <w:tc>
          <w:tcPr>
            <w:tcW w:w="3825" w:type="dxa"/>
          </w:tcPr>
          <w:p w14:paraId="66030FD0" w14:textId="77777777" w:rsidR="007E3569" w:rsidRPr="00953307" w:rsidRDefault="007E3569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herry-PatJ</w:t>
            </w:r>
            <w:proofErr w:type="spellEnd"/>
          </w:p>
        </w:tc>
        <w:tc>
          <w:tcPr>
            <w:tcW w:w="2560" w:type="dxa"/>
          </w:tcPr>
          <w:p w14:paraId="1E8295ED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 et al., 2024</w:t>
            </w:r>
          </w:p>
        </w:tc>
        <w:tc>
          <w:tcPr>
            <w:tcW w:w="3193" w:type="dxa"/>
          </w:tcPr>
          <w:p w14:paraId="12BE6623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C0865" w:rsidRPr="00953307" w14:paraId="60CD25E0" w14:textId="77777777" w:rsidTr="00D81794">
        <w:trPr>
          <w:cantSplit/>
          <w:trHeight w:val="259"/>
        </w:trPr>
        <w:tc>
          <w:tcPr>
            <w:tcW w:w="3825" w:type="dxa"/>
          </w:tcPr>
          <w:p w14:paraId="7D8B2860" w14:textId="77777777" w:rsidR="007C0865" w:rsidRPr="00953307" w:rsidRDefault="007C0865" w:rsidP="00D81794">
            <w:pPr>
              <w:pStyle w:val="BasicParagraph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herry-PatJ</w:t>
            </w:r>
            <w:r w:rsidRPr="00953307">
              <w:rPr>
                <w:rFonts w:ascii="Arial" w:hAnsi="Arial" w:cs="Arial"/>
                <w:sz w:val="20"/>
                <w:szCs w:val="20"/>
              </w:rPr>
              <w:t>Δ</w:t>
            </w: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DZ6 </w:t>
            </w:r>
          </w:p>
        </w:tc>
        <w:tc>
          <w:tcPr>
            <w:tcW w:w="2560" w:type="dxa"/>
          </w:tcPr>
          <w:p w14:paraId="5E98F318" w14:textId="77777777" w:rsidR="007C0865" w:rsidRPr="00953307" w:rsidRDefault="007C086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 et al., 2024</w:t>
            </w:r>
          </w:p>
        </w:tc>
        <w:tc>
          <w:tcPr>
            <w:tcW w:w="3193" w:type="dxa"/>
          </w:tcPr>
          <w:p w14:paraId="2CB2C21A" w14:textId="77777777" w:rsidR="007C0865" w:rsidRPr="00953307" w:rsidRDefault="007C0865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E3569" w:rsidRPr="00953307" w14:paraId="37D742AA" w14:textId="77777777" w:rsidTr="00D81794">
        <w:trPr>
          <w:cantSplit/>
          <w:trHeight w:val="259"/>
        </w:trPr>
        <w:tc>
          <w:tcPr>
            <w:tcW w:w="3825" w:type="dxa"/>
          </w:tcPr>
          <w:p w14:paraId="01227D82" w14:textId="4A36FB4B" w:rsidR="007E3569" w:rsidRPr="00953307" w:rsidRDefault="007E3569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herry-L27-PDZ1</w:t>
            </w:r>
          </w:p>
        </w:tc>
        <w:tc>
          <w:tcPr>
            <w:tcW w:w="2560" w:type="dxa"/>
          </w:tcPr>
          <w:p w14:paraId="2335832D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 et al., 2024</w:t>
            </w:r>
          </w:p>
        </w:tc>
        <w:tc>
          <w:tcPr>
            <w:tcW w:w="3193" w:type="dxa"/>
          </w:tcPr>
          <w:p w14:paraId="56F6097F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E3569" w:rsidRPr="00953307" w14:paraId="66B6B9BE" w14:textId="77777777" w:rsidTr="00D81794">
        <w:trPr>
          <w:cantSplit/>
          <w:trHeight w:val="259"/>
        </w:trPr>
        <w:tc>
          <w:tcPr>
            <w:tcW w:w="3825" w:type="dxa"/>
          </w:tcPr>
          <w:p w14:paraId="582536BE" w14:textId="218B2D19" w:rsidR="007E3569" w:rsidRPr="00953307" w:rsidRDefault="007E3569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herry-L27-PDZ1-PDZ6</w:t>
            </w:r>
          </w:p>
        </w:tc>
        <w:tc>
          <w:tcPr>
            <w:tcW w:w="2560" w:type="dxa"/>
          </w:tcPr>
          <w:p w14:paraId="26B1FFB3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 et al., 2024</w:t>
            </w:r>
          </w:p>
        </w:tc>
        <w:tc>
          <w:tcPr>
            <w:tcW w:w="3193" w:type="dxa"/>
          </w:tcPr>
          <w:p w14:paraId="15AB465A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9D13C3" w:rsidRPr="00953307" w14:paraId="16ACC16A" w14:textId="77777777" w:rsidTr="00D81794">
        <w:trPr>
          <w:cantSplit/>
          <w:trHeight w:val="259"/>
        </w:trPr>
        <w:tc>
          <w:tcPr>
            <w:tcW w:w="3825" w:type="dxa"/>
          </w:tcPr>
          <w:p w14:paraId="0C66B9FA" w14:textId="77777777" w:rsidR="009D13C3" w:rsidRPr="00953307" w:rsidRDefault="009D13C3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Cherry-L27-PDZ1-ZO1</w:t>
            </w:r>
          </w:p>
        </w:tc>
        <w:tc>
          <w:tcPr>
            <w:tcW w:w="2560" w:type="dxa"/>
          </w:tcPr>
          <w:p w14:paraId="5BF9504F" w14:textId="77777777" w:rsidR="009D13C3" w:rsidRPr="00953307" w:rsidRDefault="009D13C3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Pombo-Garcia et al., 2024</w:t>
            </w:r>
          </w:p>
        </w:tc>
        <w:tc>
          <w:tcPr>
            <w:tcW w:w="3193" w:type="dxa"/>
          </w:tcPr>
          <w:p w14:paraId="068AD226" w14:textId="77777777" w:rsidR="009D13C3" w:rsidRPr="00953307" w:rsidRDefault="009D13C3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7E3569" w:rsidRPr="00953307" w14:paraId="6D4654A5" w14:textId="77777777" w:rsidTr="00D81794">
        <w:trPr>
          <w:cantSplit/>
          <w:trHeight w:val="259"/>
        </w:trPr>
        <w:tc>
          <w:tcPr>
            <w:tcW w:w="3825" w:type="dxa"/>
          </w:tcPr>
          <w:p w14:paraId="258A3DD1" w14:textId="41AA9589" w:rsidR="007E3569" w:rsidRPr="00953307" w:rsidRDefault="009D13C3" w:rsidP="00D8179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FP-Crb3</w:t>
            </w:r>
          </w:p>
        </w:tc>
        <w:tc>
          <w:tcPr>
            <w:tcW w:w="2560" w:type="dxa"/>
          </w:tcPr>
          <w:p w14:paraId="437241A9" w14:textId="5C1DE31B" w:rsidR="007E3569" w:rsidRPr="00953307" w:rsidRDefault="009D13C3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Klinkert et al., 2016</w:t>
            </w:r>
          </w:p>
        </w:tc>
        <w:tc>
          <w:tcPr>
            <w:tcW w:w="3193" w:type="dxa"/>
          </w:tcPr>
          <w:p w14:paraId="114DB5DB" w14:textId="77777777" w:rsidR="007E3569" w:rsidRPr="00953307" w:rsidRDefault="007E3569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055C52" w:rsidRPr="00953307" w14:paraId="46A81555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14601F9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055C52" w:rsidRPr="00953307" w14:paraId="45E76CF6" w14:textId="77777777" w:rsidTr="007B0D53">
        <w:trPr>
          <w:cantSplit/>
          <w:trHeight w:val="288"/>
        </w:trPr>
        <w:tc>
          <w:tcPr>
            <w:tcW w:w="3825" w:type="dxa"/>
          </w:tcPr>
          <w:p w14:paraId="394729E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560" w:type="dxa"/>
          </w:tcPr>
          <w:p w14:paraId="7A20774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4A8E0876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s://</w:t>
            </w:r>
            <w:r w:rsidRPr="00953307">
              <w:rPr>
                <w:rFonts w:ascii="Arial" w:hAnsi="Arial" w:cs="Arial"/>
                <w:sz w:val="20"/>
                <w:szCs w:val="20"/>
              </w:rPr>
              <w:t>Imagej.nih.gov/ij</w:t>
            </w:r>
          </w:p>
        </w:tc>
      </w:tr>
      <w:tr w:rsidR="00055C52" w:rsidRPr="00953307" w14:paraId="6E561504" w14:textId="77777777" w:rsidTr="007B0D53">
        <w:trPr>
          <w:cantSplit/>
          <w:trHeight w:val="288"/>
        </w:trPr>
        <w:tc>
          <w:tcPr>
            <w:tcW w:w="3825" w:type="dxa"/>
          </w:tcPr>
          <w:p w14:paraId="5A4BE7E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(version 1.6.7.0)</w:t>
            </w:r>
          </w:p>
        </w:tc>
        <w:tc>
          <w:tcPr>
            <w:tcW w:w="2560" w:type="dxa"/>
          </w:tcPr>
          <w:p w14:paraId="2D0BFD7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40072CF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www.maxquant.org/</w:t>
            </w:r>
          </w:p>
        </w:tc>
      </w:tr>
      <w:tr w:rsidR="00055C52" w:rsidRPr="00953307" w14:paraId="037C5C3D" w14:textId="77777777" w:rsidTr="007B0D53">
        <w:trPr>
          <w:cantSplit/>
          <w:trHeight w:val="288"/>
        </w:trPr>
        <w:tc>
          <w:tcPr>
            <w:tcW w:w="3825" w:type="dxa"/>
          </w:tcPr>
          <w:p w14:paraId="7771273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Uniprot</w:t>
            </w:r>
            <w:proofErr w:type="spellEnd"/>
          </w:p>
        </w:tc>
        <w:tc>
          <w:tcPr>
            <w:tcW w:w="2560" w:type="dxa"/>
          </w:tcPr>
          <w:p w14:paraId="4AFB923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3024812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www.uniprot.org/</w:t>
            </w:r>
          </w:p>
        </w:tc>
      </w:tr>
      <w:tr w:rsidR="00055C52" w:rsidRPr="00953307" w14:paraId="2ADE2503" w14:textId="77777777" w:rsidTr="007B0D53">
        <w:trPr>
          <w:cantSplit/>
          <w:trHeight w:val="288"/>
        </w:trPr>
        <w:tc>
          <w:tcPr>
            <w:tcW w:w="3825" w:type="dxa"/>
          </w:tcPr>
          <w:p w14:paraId="54EB4F2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roTIGY</w:t>
            </w:r>
            <w:proofErr w:type="spellEnd"/>
          </w:p>
        </w:tc>
        <w:tc>
          <w:tcPr>
            <w:tcW w:w="2560" w:type="dxa"/>
          </w:tcPr>
          <w:p w14:paraId="624941F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Broad Institute, Proteomics Platform</w:t>
            </w:r>
          </w:p>
        </w:tc>
        <w:tc>
          <w:tcPr>
            <w:tcW w:w="3193" w:type="dxa"/>
          </w:tcPr>
          <w:p w14:paraId="2F74B205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github.com/broadinstitute/protigy</w:t>
            </w:r>
          </w:p>
        </w:tc>
      </w:tr>
      <w:tr w:rsidR="00055C52" w:rsidRPr="00953307" w14:paraId="7F0A0CEE" w14:textId="77777777" w:rsidTr="007B0D53">
        <w:trPr>
          <w:cantSplit/>
          <w:trHeight w:val="288"/>
        </w:trPr>
        <w:tc>
          <w:tcPr>
            <w:tcW w:w="3825" w:type="dxa"/>
          </w:tcPr>
          <w:p w14:paraId="273EAA9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ytoscape</w:t>
            </w:r>
            <w:proofErr w:type="spellEnd"/>
            <w:r w:rsidRPr="009533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60" w:type="dxa"/>
          </w:tcPr>
          <w:p w14:paraId="2A23868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2FEBAAF4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s://cytoscape.org</w:t>
            </w:r>
          </w:p>
        </w:tc>
      </w:tr>
      <w:tr w:rsidR="00055C52" w:rsidRPr="00953307" w14:paraId="4C2C57A9" w14:textId="77777777" w:rsidTr="007B0D53">
        <w:trPr>
          <w:cantSplit/>
          <w:trHeight w:val="288"/>
        </w:trPr>
        <w:tc>
          <w:tcPr>
            <w:tcW w:w="3825" w:type="dxa"/>
          </w:tcPr>
          <w:p w14:paraId="3F9F12C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oGRID</w:t>
            </w:r>
            <w:proofErr w:type="spellEnd"/>
          </w:p>
        </w:tc>
        <w:tc>
          <w:tcPr>
            <w:tcW w:w="2560" w:type="dxa"/>
          </w:tcPr>
          <w:p w14:paraId="54A1248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45042C82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s://thebiogrid.org</w:t>
            </w:r>
          </w:p>
        </w:tc>
      </w:tr>
      <w:tr w:rsidR="00055C52" w:rsidRPr="00953307" w14:paraId="2F0A5D0D" w14:textId="77777777" w:rsidTr="007B0D53">
        <w:trPr>
          <w:cantSplit/>
          <w:trHeight w:val="288"/>
        </w:trPr>
        <w:tc>
          <w:tcPr>
            <w:tcW w:w="3825" w:type="dxa"/>
          </w:tcPr>
          <w:p w14:paraId="5C2BBF7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ING</w:t>
            </w:r>
          </w:p>
        </w:tc>
        <w:tc>
          <w:tcPr>
            <w:tcW w:w="2560" w:type="dxa"/>
          </w:tcPr>
          <w:p w14:paraId="155D269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319EAAC7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ttps://string-db.org</w:t>
            </w:r>
          </w:p>
        </w:tc>
      </w:tr>
      <w:tr w:rsidR="00055C52" w:rsidRPr="00953307" w14:paraId="58281653" w14:textId="77777777" w:rsidTr="007B0D53">
        <w:trPr>
          <w:cantSplit/>
          <w:trHeight w:val="288"/>
        </w:trPr>
        <w:tc>
          <w:tcPr>
            <w:tcW w:w="3825" w:type="dxa"/>
          </w:tcPr>
          <w:p w14:paraId="3BA07D8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Inkscape</w:t>
            </w:r>
          </w:p>
        </w:tc>
        <w:tc>
          <w:tcPr>
            <w:tcW w:w="2560" w:type="dxa"/>
          </w:tcPr>
          <w:p w14:paraId="16FBD080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557A8408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inkscape.org/</w:t>
            </w:r>
          </w:p>
        </w:tc>
      </w:tr>
      <w:tr w:rsidR="00055C52" w:rsidRPr="00953307" w14:paraId="059C0DE8" w14:textId="77777777" w:rsidTr="007B0D53">
        <w:trPr>
          <w:cantSplit/>
          <w:trHeight w:val="288"/>
        </w:trPr>
        <w:tc>
          <w:tcPr>
            <w:tcW w:w="3825" w:type="dxa"/>
          </w:tcPr>
          <w:p w14:paraId="14ED4BD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R (version 4.0.3)</w:t>
            </w:r>
          </w:p>
        </w:tc>
        <w:tc>
          <w:tcPr>
            <w:tcW w:w="2560" w:type="dxa"/>
          </w:tcPr>
          <w:p w14:paraId="6E824659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93" w:type="dxa"/>
          </w:tcPr>
          <w:p w14:paraId="16D1B1BB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www.r-project.org/</w:t>
            </w:r>
          </w:p>
        </w:tc>
      </w:tr>
      <w:tr w:rsidR="000339AF" w:rsidRPr="00953307" w14:paraId="1DBB3648" w14:textId="77777777" w:rsidTr="00D81794">
        <w:trPr>
          <w:cantSplit/>
          <w:trHeight w:val="259"/>
        </w:trPr>
        <w:tc>
          <w:tcPr>
            <w:tcW w:w="3825" w:type="dxa"/>
          </w:tcPr>
          <w:p w14:paraId="2ECCF556" w14:textId="77777777" w:rsidR="000339AF" w:rsidRPr="00953307" w:rsidRDefault="000339AF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Adobe InDesign</w:t>
            </w:r>
          </w:p>
        </w:tc>
        <w:tc>
          <w:tcPr>
            <w:tcW w:w="2560" w:type="dxa"/>
          </w:tcPr>
          <w:p w14:paraId="07ECB5EB" w14:textId="77777777" w:rsidR="000339AF" w:rsidRPr="00953307" w:rsidRDefault="000339AF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3193" w:type="dxa"/>
          </w:tcPr>
          <w:p w14:paraId="1F0BAB66" w14:textId="77777777" w:rsidR="000339AF" w:rsidRPr="00953307" w:rsidRDefault="000339AF" w:rsidP="00D817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www.adobe.com/sg/products/indesign.html</w:t>
            </w:r>
          </w:p>
        </w:tc>
      </w:tr>
      <w:tr w:rsidR="00055C52" w:rsidRPr="00953307" w14:paraId="6BBDEA51" w14:textId="77777777" w:rsidTr="007B0D53">
        <w:trPr>
          <w:cantSplit/>
          <w:trHeight w:val="259"/>
        </w:trPr>
        <w:tc>
          <w:tcPr>
            <w:tcW w:w="3825" w:type="dxa"/>
          </w:tcPr>
          <w:p w14:paraId="4ECE2EE2" w14:textId="4AFFFB5F" w:rsidR="00055C52" w:rsidRPr="00953307" w:rsidRDefault="000339AF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color w:val="000000" w:themeColor="text1"/>
                <w:sz w:val="20"/>
                <w:szCs w:val="20"/>
              </w:rPr>
              <w:t>Blender v4.3.4</w:t>
            </w:r>
          </w:p>
        </w:tc>
        <w:tc>
          <w:tcPr>
            <w:tcW w:w="2560" w:type="dxa"/>
          </w:tcPr>
          <w:p w14:paraId="56E97761" w14:textId="5A5C30A7" w:rsidR="00055C52" w:rsidRPr="00953307" w:rsidRDefault="000339AF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Blender Development Team</w:t>
            </w:r>
          </w:p>
        </w:tc>
        <w:tc>
          <w:tcPr>
            <w:tcW w:w="3193" w:type="dxa"/>
          </w:tcPr>
          <w:p w14:paraId="5595B7ED" w14:textId="67557F2F" w:rsidR="00055C52" w:rsidRPr="00953307" w:rsidRDefault="000339AF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color w:val="000000"/>
                <w:sz w:val="20"/>
                <w:szCs w:val="20"/>
              </w:rPr>
              <w:t>https://www.blender.org</w:t>
            </w:r>
          </w:p>
        </w:tc>
      </w:tr>
      <w:tr w:rsidR="00654C9E" w:rsidRPr="00953307" w14:paraId="0EB8F0E8" w14:textId="77777777" w:rsidTr="007B0D53">
        <w:trPr>
          <w:cantSplit/>
          <w:trHeight w:val="259"/>
        </w:trPr>
        <w:tc>
          <w:tcPr>
            <w:tcW w:w="3825" w:type="dxa"/>
          </w:tcPr>
          <w:p w14:paraId="4F103630" w14:textId="6522BC18" w:rsidR="00654C9E" w:rsidRPr="00953307" w:rsidRDefault="00654C9E" w:rsidP="00BF4025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Phylo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60" w:type="dxa"/>
          </w:tcPr>
          <w:p w14:paraId="3BFBABD3" w14:textId="252BD208" w:rsidR="00654C9E" w:rsidRPr="00953307" w:rsidRDefault="00D30BD5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hAnsi="Arial" w:cs="Arial"/>
                <w:sz w:val="20"/>
                <w:szCs w:val="20"/>
              </w:rPr>
              <w:t>Biomni</w:t>
            </w:r>
            <w:proofErr w:type="spellEnd"/>
            <w:r w:rsidRPr="00953307">
              <w:rPr>
                <w:rFonts w:ascii="Arial" w:hAnsi="Arial" w:cs="Arial"/>
                <w:sz w:val="20"/>
                <w:szCs w:val="20"/>
              </w:rPr>
              <w:t xml:space="preserve"> Lab</w:t>
            </w:r>
          </w:p>
        </w:tc>
        <w:tc>
          <w:tcPr>
            <w:tcW w:w="3193" w:type="dxa"/>
          </w:tcPr>
          <w:p w14:paraId="40FB9611" w14:textId="646AB7C6" w:rsidR="00654C9E" w:rsidRPr="00953307" w:rsidRDefault="00654C9E" w:rsidP="00BF402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https://biomni.phylo.bio</w:t>
            </w:r>
          </w:p>
        </w:tc>
      </w:tr>
      <w:tr w:rsidR="00055C52" w:rsidRPr="00953307" w14:paraId="11ED07F3" w14:textId="77777777" w:rsidTr="00262074">
        <w:trPr>
          <w:cantSplit/>
          <w:trHeight w:val="259"/>
        </w:trPr>
        <w:tc>
          <w:tcPr>
            <w:tcW w:w="9578" w:type="dxa"/>
            <w:gridSpan w:val="3"/>
            <w:shd w:val="clear" w:color="auto" w:fill="D1D1D1" w:themeFill="background2" w:themeFillShade="E6"/>
          </w:tcPr>
          <w:p w14:paraId="6FD322DA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055C52" w:rsidRPr="00953307" w14:paraId="746AABB8" w14:textId="77777777" w:rsidTr="007B0D53">
        <w:trPr>
          <w:cantSplit/>
          <w:trHeight w:val="259"/>
        </w:trPr>
        <w:tc>
          <w:tcPr>
            <w:tcW w:w="3825" w:type="dxa"/>
          </w:tcPr>
          <w:p w14:paraId="4D56A767" w14:textId="77777777" w:rsidR="00055C52" w:rsidRPr="00953307" w:rsidRDefault="00055C52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trigel</w:t>
            </w:r>
          </w:p>
        </w:tc>
        <w:tc>
          <w:tcPr>
            <w:tcW w:w="2560" w:type="dxa"/>
          </w:tcPr>
          <w:p w14:paraId="1061081E" w14:textId="3BDB5816" w:rsidR="00055C52" w:rsidRPr="00953307" w:rsidRDefault="00157C80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3193" w:type="dxa"/>
          </w:tcPr>
          <w:p w14:paraId="75811760" w14:textId="175FBE4D" w:rsidR="00055C52" w:rsidRPr="00953307" w:rsidRDefault="0048053A" w:rsidP="00BF402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354230</w:t>
            </w:r>
          </w:p>
        </w:tc>
      </w:tr>
      <w:tr w:rsidR="00055C52" w:rsidRPr="00953307" w14:paraId="60CBD583" w14:textId="77777777" w:rsidTr="007B0D53">
        <w:trPr>
          <w:cantSplit/>
          <w:trHeight w:val="259"/>
        </w:trPr>
        <w:tc>
          <w:tcPr>
            <w:tcW w:w="3825" w:type="dxa"/>
          </w:tcPr>
          <w:p w14:paraId="3B4A969F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well</w:t>
            </w:r>
            <w:proofErr w:type="spellEnd"/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filter inserts (6.5 mm)</w:t>
            </w:r>
          </w:p>
        </w:tc>
        <w:tc>
          <w:tcPr>
            <w:tcW w:w="2560" w:type="dxa"/>
          </w:tcPr>
          <w:p w14:paraId="37813771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ning</w:t>
            </w:r>
          </w:p>
        </w:tc>
        <w:tc>
          <w:tcPr>
            <w:tcW w:w="3193" w:type="dxa"/>
          </w:tcPr>
          <w:p w14:paraId="7338B02E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3413</w:t>
            </w:r>
          </w:p>
        </w:tc>
      </w:tr>
      <w:tr w:rsidR="00055C52" w:rsidRPr="00953307" w14:paraId="3331F6F8" w14:textId="77777777" w:rsidTr="007B0D53">
        <w:trPr>
          <w:cantSplit/>
          <w:trHeight w:val="259"/>
        </w:trPr>
        <w:tc>
          <w:tcPr>
            <w:tcW w:w="3825" w:type="dxa"/>
          </w:tcPr>
          <w:p w14:paraId="154AD84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lass coverslips (12 mm, #1.5)</w:t>
            </w:r>
          </w:p>
        </w:tc>
        <w:tc>
          <w:tcPr>
            <w:tcW w:w="2560" w:type="dxa"/>
          </w:tcPr>
          <w:p w14:paraId="7357373D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lectron Microscopy Sciences (EMS)</w:t>
            </w:r>
          </w:p>
        </w:tc>
        <w:tc>
          <w:tcPr>
            <w:tcW w:w="3193" w:type="dxa"/>
          </w:tcPr>
          <w:p w14:paraId="73EF0223" w14:textId="77777777" w:rsidR="00055C52" w:rsidRPr="00953307" w:rsidRDefault="00055C52" w:rsidP="00BF4025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5330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t# 72230</w:t>
            </w:r>
          </w:p>
        </w:tc>
      </w:tr>
    </w:tbl>
    <w:p w14:paraId="7CB32F5D" w14:textId="77777777" w:rsidR="00323378" w:rsidRPr="00953307" w:rsidRDefault="00323378" w:rsidP="00BF402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696588F" w14:textId="77777777" w:rsidR="00323378" w:rsidRPr="00953307" w:rsidRDefault="00323378" w:rsidP="00BF402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69FE3F3" w14:textId="53C544B4" w:rsidR="004329DE" w:rsidRPr="00953307" w:rsidRDefault="00323378" w:rsidP="00390086">
      <w:pPr>
        <w:rPr>
          <w:rFonts w:ascii="Arial" w:hAnsi="Arial" w:cs="Arial"/>
          <w:sz w:val="20"/>
          <w:szCs w:val="20"/>
        </w:rPr>
      </w:pPr>
      <w:r w:rsidRPr="00953307">
        <w:rPr>
          <w:rFonts w:ascii="Arial" w:hAnsi="Arial" w:cs="Arial"/>
          <w:sz w:val="20"/>
          <w:szCs w:val="20"/>
        </w:rPr>
        <w:fldChar w:fldCharType="begin"/>
      </w:r>
      <w:r w:rsidRPr="00953307">
        <w:rPr>
          <w:rFonts w:ascii="Arial" w:hAnsi="Arial" w:cs="Arial"/>
          <w:sz w:val="20"/>
          <w:szCs w:val="20"/>
        </w:rPr>
        <w:instrText xml:space="preserve"> ADDIN EN.REFLIST </w:instrText>
      </w:r>
      <w:r w:rsidRPr="00953307">
        <w:rPr>
          <w:rFonts w:ascii="Arial" w:hAnsi="Arial" w:cs="Arial"/>
          <w:sz w:val="20"/>
          <w:szCs w:val="20"/>
        </w:rPr>
        <w:fldChar w:fldCharType="separate"/>
      </w:r>
      <w:r w:rsidRPr="00953307">
        <w:rPr>
          <w:rFonts w:ascii="Arial" w:hAnsi="Arial" w:cs="Arial"/>
          <w:sz w:val="20"/>
          <w:szCs w:val="20"/>
        </w:rPr>
        <w:fldChar w:fldCharType="end"/>
      </w:r>
    </w:p>
    <w:sectPr w:rsidR="004329DE" w:rsidRPr="00953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0xazt9oedsste529v55tdx2vvx2dtwpavw&quot;&gt;THELibrary-Converted&lt;record-ids&gt;&lt;item&gt;2783&lt;/item&gt;&lt;/record-ids&gt;&lt;/item&gt;&lt;/Libraries&gt;"/>
  </w:docVars>
  <w:rsids>
    <w:rsidRoot w:val="00055C52"/>
    <w:rsid w:val="000339AF"/>
    <w:rsid w:val="00050D80"/>
    <w:rsid w:val="00055C52"/>
    <w:rsid w:val="000D1163"/>
    <w:rsid w:val="000D6C83"/>
    <w:rsid w:val="000E70CF"/>
    <w:rsid w:val="00102AEE"/>
    <w:rsid w:val="0011521C"/>
    <w:rsid w:val="00125AB5"/>
    <w:rsid w:val="00157C80"/>
    <w:rsid w:val="001B7445"/>
    <w:rsid w:val="001C6976"/>
    <w:rsid w:val="001C7DB0"/>
    <w:rsid w:val="001E4622"/>
    <w:rsid w:val="001F46D2"/>
    <w:rsid w:val="0025189D"/>
    <w:rsid w:val="00256E42"/>
    <w:rsid w:val="0027717F"/>
    <w:rsid w:val="002842FC"/>
    <w:rsid w:val="002B6BAD"/>
    <w:rsid w:val="002C075F"/>
    <w:rsid w:val="002D08CA"/>
    <w:rsid w:val="002D7731"/>
    <w:rsid w:val="00323378"/>
    <w:rsid w:val="00326484"/>
    <w:rsid w:val="00353EA8"/>
    <w:rsid w:val="00390086"/>
    <w:rsid w:val="003A0263"/>
    <w:rsid w:val="003D72AD"/>
    <w:rsid w:val="004329DE"/>
    <w:rsid w:val="00456AE0"/>
    <w:rsid w:val="004615F6"/>
    <w:rsid w:val="004771C5"/>
    <w:rsid w:val="0048053A"/>
    <w:rsid w:val="004A4DDE"/>
    <w:rsid w:val="004E5712"/>
    <w:rsid w:val="005531CD"/>
    <w:rsid w:val="00571827"/>
    <w:rsid w:val="00585F61"/>
    <w:rsid w:val="005D0768"/>
    <w:rsid w:val="005F52A8"/>
    <w:rsid w:val="00626784"/>
    <w:rsid w:val="00634F30"/>
    <w:rsid w:val="00641156"/>
    <w:rsid w:val="00654C9E"/>
    <w:rsid w:val="006700A8"/>
    <w:rsid w:val="0068602F"/>
    <w:rsid w:val="006B18EC"/>
    <w:rsid w:val="00726F4B"/>
    <w:rsid w:val="00762ADA"/>
    <w:rsid w:val="007755EA"/>
    <w:rsid w:val="007876C1"/>
    <w:rsid w:val="007B0D53"/>
    <w:rsid w:val="007C0865"/>
    <w:rsid w:val="007C1544"/>
    <w:rsid w:val="007E3569"/>
    <w:rsid w:val="007F3CF4"/>
    <w:rsid w:val="00835072"/>
    <w:rsid w:val="008705D7"/>
    <w:rsid w:val="00886308"/>
    <w:rsid w:val="008B15F4"/>
    <w:rsid w:val="008E4940"/>
    <w:rsid w:val="00916BA4"/>
    <w:rsid w:val="009352A9"/>
    <w:rsid w:val="00940358"/>
    <w:rsid w:val="0094624B"/>
    <w:rsid w:val="00952258"/>
    <w:rsid w:val="00953307"/>
    <w:rsid w:val="009669A5"/>
    <w:rsid w:val="009A28D0"/>
    <w:rsid w:val="009D13C3"/>
    <w:rsid w:val="00A15E85"/>
    <w:rsid w:val="00A16417"/>
    <w:rsid w:val="00A4280F"/>
    <w:rsid w:val="00A50E98"/>
    <w:rsid w:val="00A52AF1"/>
    <w:rsid w:val="00A60774"/>
    <w:rsid w:val="00A61611"/>
    <w:rsid w:val="00A74082"/>
    <w:rsid w:val="00A9504C"/>
    <w:rsid w:val="00AB1B29"/>
    <w:rsid w:val="00AB4644"/>
    <w:rsid w:val="00AC559D"/>
    <w:rsid w:val="00AD61B2"/>
    <w:rsid w:val="00B060FD"/>
    <w:rsid w:val="00B55F63"/>
    <w:rsid w:val="00B60E09"/>
    <w:rsid w:val="00B64FC1"/>
    <w:rsid w:val="00B77C79"/>
    <w:rsid w:val="00B93465"/>
    <w:rsid w:val="00BC08C4"/>
    <w:rsid w:val="00BF2471"/>
    <w:rsid w:val="00BF4025"/>
    <w:rsid w:val="00C21F82"/>
    <w:rsid w:val="00C6083C"/>
    <w:rsid w:val="00CE6725"/>
    <w:rsid w:val="00D30BD5"/>
    <w:rsid w:val="00D41D38"/>
    <w:rsid w:val="00D60BAE"/>
    <w:rsid w:val="00E266D9"/>
    <w:rsid w:val="00E43311"/>
    <w:rsid w:val="00ED09CD"/>
    <w:rsid w:val="00F21FCA"/>
    <w:rsid w:val="00FF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551D1"/>
  <w15:chartTrackingRefBased/>
  <w15:docId w15:val="{D244BAD7-6323-D749-A1C2-5321D873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C52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C5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C5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C5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C5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C5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C5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C5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C5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C5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C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C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C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C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C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C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C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C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C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C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C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C52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C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C52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C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C52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C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C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C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C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55C52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5C5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apple-converted-space">
    <w:name w:val="apple-converted-space"/>
    <w:basedOn w:val="DefaultParagraphFont"/>
    <w:rsid w:val="00055C52"/>
  </w:style>
  <w:style w:type="paragraph" w:customStyle="1" w:styleId="EndNoteBibliographyTitle">
    <w:name w:val="EndNote Bibliography Title"/>
    <w:basedOn w:val="Normal"/>
    <w:link w:val="EndNoteBibliographyTitleChar"/>
    <w:rsid w:val="00323378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3378"/>
    <w:rPr>
      <w:rFonts w:ascii="Aptos" w:eastAsiaTheme="minorEastAsia" w:hAnsi="Aptos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3378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23378"/>
    <w:rPr>
      <w:rFonts w:ascii="Aptos" w:eastAsiaTheme="minorEastAsia" w:hAnsi="Aptos"/>
      <w:kern w:val="0"/>
      <w:sz w:val="22"/>
      <w:szCs w:val="22"/>
      <w:lang w:val="en-US"/>
      <w14:ligatures w14:val="none"/>
    </w:rPr>
  </w:style>
  <w:style w:type="paragraph" w:customStyle="1" w:styleId="BasicParagraph">
    <w:name w:val="[Basic Paragraph]"/>
    <w:basedOn w:val="Normal"/>
    <w:uiPriority w:val="99"/>
    <w:rsid w:val="007E3569"/>
    <w:pPr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14:ligatures w14:val="standardContextual"/>
    </w:rPr>
  </w:style>
  <w:style w:type="character" w:customStyle="1" w:styleId="s2">
    <w:name w:val="s2"/>
    <w:basedOn w:val="DefaultParagraphFont"/>
    <w:rsid w:val="005F52A8"/>
  </w:style>
  <w:style w:type="character" w:styleId="Hyperlink">
    <w:name w:val="Hyperlink"/>
    <w:basedOn w:val="DefaultParagraphFont"/>
    <w:uiPriority w:val="99"/>
    <w:unhideWhenUsed/>
    <w:rsid w:val="00654C9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udwig</dc:creator>
  <cp:keywords/>
  <dc:description/>
  <cp:lastModifiedBy>Alexander Ludwig</cp:lastModifiedBy>
  <cp:revision>65</cp:revision>
  <dcterms:created xsi:type="dcterms:W3CDTF">2026-03-13T02:39:00Z</dcterms:created>
  <dcterms:modified xsi:type="dcterms:W3CDTF">2026-04-03T09:12:00Z</dcterms:modified>
</cp:coreProperties>
</file>